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74736" w14:textId="45857A52" w:rsidR="00DD5287" w:rsidRPr="004B5298" w:rsidRDefault="00DD5287" w:rsidP="004B529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5298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4B5298" w:rsidRPr="004B52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B5298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4B5298" w:rsidRPr="004B5298">
        <w:rPr>
          <w:rFonts w:ascii="Times New Roman" w:hAnsi="Times New Roman" w:cs="Times New Roman"/>
          <w:b/>
          <w:bCs/>
          <w:sz w:val="20"/>
          <w:szCs w:val="20"/>
        </w:rPr>
        <w:t xml:space="preserve"> The results of </w:t>
      </w:r>
      <w:r w:rsidR="004B5298" w:rsidRPr="004B5298">
        <w:rPr>
          <w:rFonts w:ascii="Times New Roman" w:hAnsi="Times New Roman" w:cs="Times New Roman"/>
          <w:b/>
          <w:bCs/>
          <w:sz w:val="20"/>
          <w:szCs w:val="20"/>
        </w:rPr>
        <w:t xml:space="preserve">estimate the correlations </w:t>
      </w:r>
      <w:r w:rsidR="004B5298" w:rsidRPr="004B5298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="004B5298" w:rsidRPr="004B5298">
        <w:rPr>
          <w:rFonts w:ascii="Times New Roman" w:hAnsi="Times New Roman" w:cs="Times New Roman"/>
          <w:b/>
          <w:bCs/>
          <w:sz w:val="20"/>
          <w:szCs w:val="20"/>
        </w:rPr>
        <w:t xml:space="preserve"> the levels of each attribute</w:t>
      </w:r>
    </w:p>
    <w:p w14:paraId="6C103E06" w14:textId="674DDF8E" w:rsidR="00974ECF" w:rsidRPr="004B5298" w:rsidRDefault="00974ECF" w:rsidP="004B529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5298">
        <w:rPr>
          <w:rFonts w:ascii="Times New Roman" w:hAnsi="Times New Roman" w:cs="Times New Roman"/>
          <w:b/>
          <w:bCs/>
          <w:sz w:val="20"/>
          <w:szCs w:val="20"/>
        </w:rPr>
        <w:t>36 choice set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1105"/>
        <w:gridCol w:w="875"/>
        <w:gridCol w:w="992"/>
        <w:gridCol w:w="992"/>
        <w:gridCol w:w="993"/>
        <w:gridCol w:w="992"/>
        <w:gridCol w:w="992"/>
        <w:gridCol w:w="851"/>
        <w:gridCol w:w="1134"/>
        <w:gridCol w:w="850"/>
        <w:gridCol w:w="851"/>
        <w:gridCol w:w="1134"/>
        <w:gridCol w:w="1134"/>
        <w:gridCol w:w="1134"/>
      </w:tblGrid>
      <w:tr w:rsidR="00BF3378" w:rsidRPr="004B5298" w14:paraId="2BC07993" w14:textId="77777777" w:rsidTr="00BF3378">
        <w:tc>
          <w:tcPr>
            <w:tcW w:w="1105" w:type="dxa"/>
          </w:tcPr>
          <w:p w14:paraId="2128C127" w14:textId="2D0C3156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9"/>
          </w:p>
        </w:tc>
        <w:tc>
          <w:tcPr>
            <w:tcW w:w="875" w:type="dxa"/>
          </w:tcPr>
          <w:p w14:paraId="511C14A4" w14:textId="76BC3362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992" w:type="dxa"/>
          </w:tcPr>
          <w:p w14:paraId="31D8DAB4" w14:textId="7C4DD61D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992" w:type="dxa"/>
          </w:tcPr>
          <w:p w14:paraId="3386B2C3" w14:textId="7F5AD059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993" w:type="dxa"/>
          </w:tcPr>
          <w:p w14:paraId="5184A227" w14:textId="78F0B53A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992" w:type="dxa"/>
          </w:tcPr>
          <w:p w14:paraId="684D9EA9" w14:textId="1B594021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992" w:type="dxa"/>
          </w:tcPr>
          <w:p w14:paraId="04CCBA33" w14:textId="56FC6E48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51" w:type="dxa"/>
          </w:tcPr>
          <w:p w14:paraId="3D0FF338" w14:textId="420B676C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1134" w:type="dxa"/>
          </w:tcPr>
          <w:p w14:paraId="27F28A21" w14:textId="08FB27F6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50" w:type="dxa"/>
          </w:tcPr>
          <w:p w14:paraId="1EA9E537" w14:textId="76D618F5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2</w:t>
            </w:r>
          </w:p>
        </w:tc>
        <w:tc>
          <w:tcPr>
            <w:tcW w:w="851" w:type="dxa"/>
          </w:tcPr>
          <w:p w14:paraId="76CB1E8F" w14:textId="631EE0CD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1134" w:type="dxa"/>
          </w:tcPr>
          <w:p w14:paraId="5429F825" w14:textId="457C4F33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1134" w:type="dxa"/>
          </w:tcPr>
          <w:p w14:paraId="5C1C88F3" w14:textId="7FC38D28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1134" w:type="dxa"/>
          </w:tcPr>
          <w:p w14:paraId="69603AE6" w14:textId="7F271DB9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</w:tr>
      <w:tr w:rsidR="00BF3378" w:rsidRPr="004B5298" w14:paraId="4A0A6F9D" w14:textId="77777777" w:rsidTr="00BF3378">
        <w:tc>
          <w:tcPr>
            <w:tcW w:w="1105" w:type="dxa"/>
          </w:tcPr>
          <w:p w14:paraId="349F3894" w14:textId="5AF4C78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875" w:type="dxa"/>
          </w:tcPr>
          <w:p w14:paraId="59FE3B33" w14:textId="63DFB9FE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5B4A4AFF" w14:textId="220E291D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2C128B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D04CA4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1909DE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9C5EC4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EC6C3C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00E3E7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341844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93D29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0C8D9F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C67696" w14:textId="6921782F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02447E" w14:textId="4DBEB8DB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229B01B2" w14:textId="77777777" w:rsidTr="00BF3378">
        <w:tc>
          <w:tcPr>
            <w:tcW w:w="1105" w:type="dxa"/>
          </w:tcPr>
          <w:p w14:paraId="71247303" w14:textId="66F64402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875" w:type="dxa"/>
          </w:tcPr>
          <w:p w14:paraId="5D3DABDE" w14:textId="5099856E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1E5D2B4F" w14:textId="10122E90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77533ADB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05D67F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02B88E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6EE11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BD664C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0A6DFE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2A70D5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3760C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C7A038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C54AA8" w14:textId="30A1F1D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87FA52" w14:textId="60C027D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19378CFC" w14:textId="77777777" w:rsidTr="00BF3378">
        <w:tc>
          <w:tcPr>
            <w:tcW w:w="1105" w:type="dxa"/>
          </w:tcPr>
          <w:p w14:paraId="7B1C079E" w14:textId="6B62A708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875" w:type="dxa"/>
          </w:tcPr>
          <w:p w14:paraId="7D5D24AB" w14:textId="0448CECC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7954A017" w14:textId="6D42A865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2" w:type="dxa"/>
          </w:tcPr>
          <w:p w14:paraId="3E8E88D1" w14:textId="7458710A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</w:tcPr>
          <w:p w14:paraId="7D239A81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EB4C3C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D87FE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B070AE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DF84E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FB3709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7B444B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F793A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E7BC5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32280F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5AACA66F" w14:textId="77777777" w:rsidTr="00BF3378">
        <w:tc>
          <w:tcPr>
            <w:tcW w:w="1105" w:type="dxa"/>
          </w:tcPr>
          <w:p w14:paraId="43237B8C" w14:textId="1552131C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875" w:type="dxa"/>
          </w:tcPr>
          <w:p w14:paraId="434782F3" w14:textId="4D8EE495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9777CFF" w14:textId="314318D6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2" w:type="dxa"/>
          </w:tcPr>
          <w:p w14:paraId="6802F882" w14:textId="761CA42D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3" w:type="dxa"/>
          </w:tcPr>
          <w:p w14:paraId="55048411" w14:textId="6D96C346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294B6F25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F3B8A8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FFD32F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5576D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BDA606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96EE5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41BE31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2A480C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1AE415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48019527" w14:textId="77777777" w:rsidTr="00BF3378">
        <w:tc>
          <w:tcPr>
            <w:tcW w:w="1105" w:type="dxa"/>
          </w:tcPr>
          <w:p w14:paraId="7FF96FF5" w14:textId="79B3537C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875" w:type="dxa"/>
          </w:tcPr>
          <w:p w14:paraId="1F490F9A" w14:textId="43D35BC4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365</w:t>
            </w:r>
          </w:p>
        </w:tc>
        <w:tc>
          <w:tcPr>
            <w:tcW w:w="992" w:type="dxa"/>
          </w:tcPr>
          <w:p w14:paraId="50E85BB0" w14:textId="1E744D24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</w:tcPr>
          <w:p w14:paraId="7D12597B" w14:textId="7FFEDD4F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421</w:t>
            </w:r>
          </w:p>
        </w:tc>
        <w:tc>
          <w:tcPr>
            <w:tcW w:w="993" w:type="dxa"/>
          </w:tcPr>
          <w:p w14:paraId="43FFCF20" w14:textId="7E1FD7D8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</w:tcPr>
          <w:p w14:paraId="47B9D9D0" w14:textId="03A98EAD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3FE5DC9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4BCF56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5E119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D50DA4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79333B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AF326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2E7131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B9265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70BEB1DF" w14:textId="77777777" w:rsidTr="00BF3378">
        <w:tc>
          <w:tcPr>
            <w:tcW w:w="1105" w:type="dxa"/>
          </w:tcPr>
          <w:p w14:paraId="195BF1E8" w14:textId="4410A1B6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75" w:type="dxa"/>
          </w:tcPr>
          <w:p w14:paraId="775C1F5A" w14:textId="148BD754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992" w:type="dxa"/>
          </w:tcPr>
          <w:p w14:paraId="242BCA3D" w14:textId="69762289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</w:p>
        </w:tc>
        <w:tc>
          <w:tcPr>
            <w:tcW w:w="992" w:type="dxa"/>
          </w:tcPr>
          <w:p w14:paraId="3EFA5A74" w14:textId="68739A1C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993" w:type="dxa"/>
          </w:tcPr>
          <w:p w14:paraId="256CFB3E" w14:textId="641B4977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</w:tc>
        <w:tc>
          <w:tcPr>
            <w:tcW w:w="992" w:type="dxa"/>
          </w:tcPr>
          <w:p w14:paraId="60EF50F7" w14:textId="0E27A0F8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97*</w:t>
            </w:r>
          </w:p>
        </w:tc>
        <w:tc>
          <w:tcPr>
            <w:tcW w:w="992" w:type="dxa"/>
          </w:tcPr>
          <w:p w14:paraId="5801EC98" w14:textId="09E57800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5CDE6D64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177DE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46DCD2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921119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A6B76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D6197F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9CF06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1165C201" w14:textId="77777777" w:rsidTr="00BF3378">
        <w:tc>
          <w:tcPr>
            <w:tcW w:w="1105" w:type="dxa"/>
          </w:tcPr>
          <w:p w14:paraId="3FE1F6BC" w14:textId="23CAA731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875" w:type="dxa"/>
          </w:tcPr>
          <w:p w14:paraId="5AC35BE4" w14:textId="3E24F8A6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13A9329E" w14:textId="2D9297D2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5D078361" w14:textId="4001009C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044811FC" w14:textId="22437BF1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5BE699AE" w14:textId="2CF865BC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845*</w:t>
            </w:r>
          </w:p>
        </w:tc>
        <w:tc>
          <w:tcPr>
            <w:tcW w:w="992" w:type="dxa"/>
          </w:tcPr>
          <w:p w14:paraId="38A29DB3" w14:textId="6AA90043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157*</w:t>
            </w:r>
          </w:p>
        </w:tc>
        <w:tc>
          <w:tcPr>
            <w:tcW w:w="851" w:type="dxa"/>
          </w:tcPr>
          <w:p w14:paraId="5188AEAC" w14:textId="56E075C8" w:rsidR="00A700A2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03A1E3BD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AA88AC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4A2578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8C5785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064483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7F1C18" w14:textId="77777777" w:rsidR="00A700A2" w:rsidRPr="004B5298" w:rsidRDefault="00A700A2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4D8199D7" w14:textId="77777777" w:rsidTr="00BF3378">
        <w:tc>
          <w:tcPr>
            <w:tcW w:w="1105" w:type="dxa"/>
          </w:tcPr>
          <w:p w14:paraId="1F8F02F8" w14:textId="53871291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</w:t>
            </w:r>
            <w:r w:rsidRPr="004B52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75" w:type="dxa"/>
          </w:tcPr>
          <w:p w14:paraId="4C71AF19" w14:textId="70C14CAA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0</w:t>
            </w:r>
          </w:p>
        </w:tc>
        <w:tc>
          <w:tcPr>
            <w:tcW w:w="992" w:type="dxa"/>
          </w:tcPr>
          <w:p w14:paraId="4057251A" w14:textId="24929704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6A373A2C" w14:textId="71DAFC01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3" w:type="dxa"/>
          </w:tcPr>
          <w:p w14:paraId="63BFA11E" w14:textId="242D1DBF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994F4C2" w14:textId="51FB5243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</w:tcPr>
          <w:p w14:paraId="727E8FCA" w14:textId="42C25041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</w:p>
        </w:tc>
        <w:tc>
          <w:tcPr>
            <w:tcW w:w="851" w:type="dxa"/>
          </w:tcPr>
          <w:p w14:paraId="7C5F2600" w14:textId="1B32AAD1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6941C44F" w14:textId="5B7703E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</w:tcPr>
          <w:p w14:paraId="1B1503B6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3C1E02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57F1BD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E1D6A5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F462DE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0E17EB07" w14:textId="77777777" w:rsidTr="00BF3378">
        <w:tc>
          <w:tcPr>
            <w:tcW w:w="1105" w:type="dxa"/>
          </w:tcPr>
          <w:p w14:paraId="413C88A2" w14:textId="68F1B30B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2</w:t>
            </w:r>
          </w:p>
        </w:tc>
        <w:tc>
          <w:tcPr>
            <w:tcW w:w="875" w:type="dxa"/>
          </w:tcPr>
          <w:p w14:paraId="4A528F36" w14:textId="56F37468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5C4CD4B8" w14:textId="6DFA482B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0A898956" w14:textId="0E66EBEA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596670B2" w14:textId="32012701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2" w:type="dxa"/>
          </w:tcPr>
          <w:p w14:paraId="49FE4F4E" w14:textId="5990130F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</w:tcPr>
          <w:p w14:paraId="3C3539BB" w14:textId="434D81FE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</w:p>
        </w:tc>
        <w:tc>
          <w:tcPr>
            <w:tcW w:w="851" w:type="dxa"/>
          </w:tcPr>
          <w:p w14:paraId="60F47EF8" w14:textId="43721496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1EB7C73D" w14:textId="7805AEC4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0B632C28" w14:textId="54976FFB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3378" w:rsidRPr="004B5298">
              <w:rPr>
                <w:rFonts w:ascii="Times New Roman" w:hAnsi="Times New Roman" w:cs="Times New Roman"/>
                <w:sz w:val="20"/>
                <w:szCs w:val="20"/>
              </w:rPr>
              <w:t>.0000</w:t>
            </w:r>
          </w:p>
        </w:tc>
        <w:tc>
          <w:tcPr>
            <w:tcW w:w="851" w:type="dxa"/>
          </w:tcPr>
          <w:p w14:paraId="76A1A876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C89DF8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10A89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DE02A3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668C7C07" w14:textId="77777777" w:rsidTr="00BF3378">
        <w:tc>
          <w:tcPr>
            <w:tcW w:w="1105" w:type="dxa"/>
          </w:tcPr>
          <w:p w14:paraId="3C703D9B" w14:textId="59876576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875" w:type="dxa"/>
          </w:tcPr>
          <w:p w14:paraId="38F829E4" w14:textId="255554BC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36BEDB7" w14:textId="1AEF0AA2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2" w:type="dxa"/>
          </w:tcPr>
          <w:p w14:paraId="7E8B4FCE" w14:textId="2528B4FE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4181993B" w14:textId="60CCD8AC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3E04EF7" w14:textId="10D7EA45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421</w:t>
            </w:r>
          </w:p>
        </w:tc>
        <w:tc>
          <w:tcPr>
            <w:tcW w:w="992" w:type="dxa"/>
          </w:tcPr>
          <w:p w14:paraId="6F422E19" w14:textId="18B32F41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F3378" w:rsidRPr="004B5298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851" w:type="dxa"/>
          </w:tcPr>
          <w:p w14:paraId="58EF6327" w14:textId="6C92BE8F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72BBA28F" w14:textId="4365DDC1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23584E86" w14:textId="7E34FF2F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</w:t>
            </w:r>
          </w:p>
        </w:tc>
        <w:tc>
          <w:tcPr>
            <w:tcW w:w="851" w:type="dxa"/>
          </w:tcPr>
          <w:p w14:paraId="0DC926DA" w14:textId="41643E2A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78E42733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C0BD98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3669F9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52817824" w14:textId="77777777" w:rsidTr="00BF3378">
        <w:tc>
          <w:tcPr>
            <w:tcW w:w="1105" w:type="dxa"/>
          </w:tcPr>
          <w:p w14:paraId="362C208E" w14:textId="26AB0D6F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875" w:type="dxa"/>
          </w:tcPr>
          <w:p w14:paraId="55E9AED7" w14:textId="7FB4B6CD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00E56459" w14:textId="33E56A15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7B474F91" w14:textId="6956C800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79C47871" w14:textId="774AC6A0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014D7BB8" w14:textId="6F8418E2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</w:tcPr>
          <w:p w14:paraId="148FEE47" w14:textId="5463B2CD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</w:p>
        </w:tc>
        <w:tc>
          <w:tcPr>
            <w:tcW w:w="851" w:type="dxa"/>
          </w:tcPr>
          <w:p w14:paraId="70B4E89E" w14:textId="59446DA3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674CDE09" w14:textId="2D673028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850" w:type="dxa"/>
          </w:tcPr>
          <w:p w14:paraId="0AEEDF68" w14:textId="20212349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</w:tcPr>
          <w:p w14:paraId="08FD4DFC" w14:textId="167410A8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78A56EAC" w14:textId="74979454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7D93AA2D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F47D8E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2FD0EEEB" w14:textId="77777777" w:rsidTr="00BF3378">
        <w:tc>
          <w:tcPr>
            <w:tcW w:w="1105" w:type="dxa"/>
          </w:tcPr>
          <w:p w14:paraId="1F996BE0" w14:textId="5E4F4DBF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875" w:type="dxa"/>
          </w:tcPr>
          <w:p w14:paraId="5BCC21FA" w14:textId="0E26AC95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140571A" w14:textId="295CEC11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5C5A4DC5" w14:textId="6CD912BA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0F6669CB" w14:textId="5EB05F82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66F54173" w14:textId="2F8DED3C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</w:tcPr>
          <w:p w14:paraId="69DCB529" w14:textId="41FA6B80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</w:p>
        </w:tc>
        <w:tc>
          <w:tcPr>
            <w:tcW w:w="851" w:type="dxa"/>
          </w:tcPr>
          <w:p w14:paraId="531EE4AC" w14:textId="31AC674E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63378136" w14:textId="6DF4CFA9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850" w:type="dxa"/>
          </w:tcPr>
          <w:p w14:paraId="6364CF94" w14:textId="63CF8519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</w:tcPr>
          <w:p w14:paraId="2D7C4E3D" w14:textId="2B31EFEB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14D23C1A" w14:textId="162C6881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1134" w:type="dxa"/>
          </w:tcPr>
          <w:p w14:paraId="60585EED" w14:textId="54CF7F84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393E8DC1" w14:textId="77777777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378" w:rsidRPr="004B5298" w14:paraId="78203C92" w14:textId="77777777" w:rsidTr="00BF3378">
        <w:tc>
          <w:tcPr>
            <w:tcW w:w="1105" w:type="dxa"/>
          </w:tcPr>
          <w:p w14:paraId="5B9C824D" w14:textId="0546FE8E" w:rsidR="0022071D" w:rsidRPr="004B5298" w:rsidRDefault="0022071D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  <w:tc>
          <w:tcPr>
            <w:tcW w:w="875" w:type="dxa"/>
          </w:tcPr>
          <w:p w14:paraId="1E3FB51E" w14:textId="23CFEB28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0D13FE04" w14:textId="604DCD75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5304A92F" w14:textId="25C3B6F0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74DB3FB8" w14:textId="4435BE0F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1A287945" w14:textId="7B4F2176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  <w:tc>
          <w:tcPr>
            <w:tcW w:w="992" w:type="dxa"/>
          </w:tcPr>
          <w:p w14:paraId="1DC1169F" w14:textId="1C7112FE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851" w:type="dxa"/>
          </w:tcPr>
          <w:p w14:paraId="138DA157" w14:textId="17D6F4BE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3B733656" w14:textId="188A9731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</w:tcPr>
          <w:p w14:paraId="4DF84FC4" w14:textId="677F4518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</w:tcPr>
          <w:p w14:paraId="4A18F9D4" w14:textId="3D00EC8A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1134" w:type="dxa"/>
          </w:tcPr>
          <w:p w14:paraId="3B351BDF" w14:textId="7535FDFF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1134" w:type="dxa"/>
          </w:tcPr>
          <w:p w14:paraId="7F7B1C64" w14:textId="0AD800AF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1134" w:type="dxa"/>
          </w:tcPr>
          <w:p w14:paraId="30FD1520" w14:textId="733D6A85" w:rsidR="0022071D" w:rsidRPr="004B5298" w:rsidRDefault="00BF3378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5EC0495E" w14:textId="04EDE7F4" w:rsidR="00974ECF" w:rsidRPr="004B5298" w:rsidRDefault="00DD5287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_Hlk72948029"/>
      <w:bookmarkEnd w:id="0"/>
      <w:r w:rsidRPr="004B529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4B5298">
        <w:rPr>
          <w:rFonts w:ascii="Times New Roman" w:hAnsi="Times New Roman" w:cs="Times New Roman"/>
          <w:sz w:val="20"/>
          <w:szCs w:val="20"/>
        </w:rPr>
        <w:t>indicate</w:t>
      </w:r>
      <w:proofErr w:type="gramEnd"/>
      <w:r w:rsidRPr="004B5298">
        <w:rPr>
          <w:rFonts w:ascii="Times New Roman" w:hAnsi="Times New Roman" w:cs="Times New Roman"/>
          <w:sz w:val="20"/>
          <w:szCs w:val="20"/>
        </w:rPr>
        <w:t xml:space="preserve"> significance at 5% level respectively.</w:t>
      </w:r>
    </w:p>
    <w:bookmarkEnd w:id="1"/>
    <w:p w14:paraId="464B1476" w14:textId="77777777" w:rsidR="00974ECF" w:rsidRPr="004B5298" w:rsidRDefault="00974ECF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F754DC" w14:textId="77777777" w:rsidR="00974ECF" w:rsidRPr="004B5298" w:rsidRDefault="00974ECF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5298">
        <w:rPr>
          <w:rFonts w:ascii="Times New Roman" w:hAnsi="Times New Roman" w:cs="Times New Roman"/>
          <w:b/>
          <w:bCs/>
          <w:sz w:val="20"/>
          <w:szCs w:val="20"/>
        </w:rPr>
        <w:lastRenderedPageBreak/>
        <w:t>Block 1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1105"/>
        <w:gridCol w:w="875"/>
        <w:gridCol w:w="992"/>
        <w:gridCol w:w="992"/>
        <w:gridCol w:w="993"/>
        <w:gridCol w:w="992"/>
        <w:gridCol w:w="992"/>
        <w:gridCol w:w="851"/>
        <w:gridCol w:w="1134"/>
        <w:gridCol w:w="850"/>
        <w:gridCol w:w="851"/>
        <w:gridCol w:w="1134"/>
        <w:gridCol w:w="1134"/>
        <w:gridCol w:w="1134"/>
      </w:tblGrid>
      <w:tr w:rsidR="00974ECF" w:rsidRPr="004B5298" w14:paraId="64AC4035" w14:textId="77777777" w:rsidTr="00A84201">
        <w:tc>
          <w:tcPr>
            <w:tcW w:w="1105" w:type="dxa"/>
          </w:tcPr>
          <w:p w14:paraId="457F74B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45AD161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992" w:type="dxa"/>
          </w:tcPr>
          <w:p w14:paraId="1C35AED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992" w:type="dxa"/>
          </w:tcPr>
          <w:p w14:paraId="5280A42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993" w:type="dxa"/>
          </w:tcPr>
          <w:p w14:paraId="2C263B4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992" w:type="dxa"/>
          </w:tcPr>
          <w:p w14:paraId="51BD7EE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992" w:type="dxa"/>
          </w:tcPr>
          <w:p w14:paraId="6DB9D81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51" w:type="dxa"/>
          </w:tcPr>
          <w:p w14:paraId="0DA35CA6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1134" w:type="dxa"/>
          </w:tcPr>
          <w:p w14:paraId="4F25F6A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50" w:type="dxa"/>
          </w:tcPr>
          <w:p w14:paraId="7E73BD1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2</w:t>
            </w:r>
          </w:p>
        </w:tc>
        <w:tc>
          <w:tcPr>
            <w:tcW w:w="851" w:type="dxa"/>
          </w:tcPr>
          <w:p w14:paraId="392A923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1134" w:type="dxa"/>
          </w:tcPr>
          <w:p w14:paraId="313941D8" w14:textId="12F67486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74ECF" w:rsidRPr="004B5298">
              <w:rPr>
                <w:rFonts w:ascii="Times New Roman" w:hAnsi="Times New Roman" w:cs="Times New Roman"/>
                <w:sz w:val="20"/>
                <w:szCs w:val="20"/>
              </w:rPr>
              <w:t>ensitivity</w:t>
            </w: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4ECF" w:rsidRPr="004B5298">
              <w:rPr>
                <w:rFonts w:ascii="Times New Roman" w:hAnsi="Times New Roman" w:cs="Times New Roman"/>
                <w:sz w:val="20"/>
                <w:szCs w:val="20"/>
              </w:rPr>
              <w:t>-35%</w:t>
            </w:r>
          </w:p>
        </w:tc>
        <w:tc>
          <w:tcPr>
            <w:tcW w:w="1134" w:type="dxa"/>
          </w:tcPr>
          <w:p w14:paraId="7C9FD5D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1134" w:type="dxa"/>
          </w:tcPr>
          <w:p w14:paraId="1ADB287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</w:tr>
      <w:tr w:rsidR="00974ECF" w:rsidRPr="004B5298" w14:paraId="3625309C" w14:textId="77777777" w:rsidTr="00A84201">
        <w:tc>
          <w:tcPr>
            <w:tcW w:w="1105" w:type="dxa"/>
          </w:tcPr>
          <w:p w14:paraId="3F282F6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875" w:type="dxa"/>
          </w:tcPr>
          <w:p w14:paraId="03B08AA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26C497B1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FC2569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340B4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A09BD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87A880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581A1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ED5A8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B741E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68896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6CBEC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E01AF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76FF1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5CC770B6" w14:textId="77777777" w:rsidTr="00A84201">
        <w:tc>
          <w:tcPr>
            <w:tcW w:w="1105" w:type="dxa"/>
          </w:tcPr>
          <w:p w14:paraId="4BC691E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875" w:type="dxa"/>
          </w:tcPr>
          <w:p w14:paraId="1BD95FAF" w14:textId="21B1E355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7071*</w:t>
            </w:r>
          </w:p>
        </w:tc>
        <w:tc>
          <w:tcPr>
            <w:tcW w:w="992" w:type="dxa"/>
          </w:tcPr>
          <w:p w14:paraId="7D38789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7A7725A6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EC479E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844B0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3FCC3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8B724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AB6B5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413A1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5DCC7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799161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CAE6DE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07A811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55D01C14" w14:textId="77777777" w:rsidTr="00A84201">
        <w:tc>
          <w:tcPr>
            <w:tcW w:w="1105" w:type="dxa"/>
          </w:tcPr>
          <w:p w14:paraId="6A3BDC7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875" w:type="dxa"/>
          </w:tcPr>
          <w:p w14:paraId="1585C615" w14:textId="6936A21B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243</w:t>
            </w:r>
          </w:p>
        </w:tc>
        <w:tc>
          <w:tcPr>
            <w:tcW w:w="992" w:type="dxa"/>
          </w:tcPr>
          <w:p w14:paraId="480CC8F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2" w:type="dxa"/>
          </w:tcPr>
          <w:p w14:paraId="2D870540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</w:tcPr>
          <w:p w14:paraId="2FE1275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AF0C3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73C0F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BEA5A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E62DB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75BAB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883559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738CBE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EB4710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121C2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2E801C61" w14:textId="77777777" w:rsidTr="00A84201">
        <w:tc>
          <w:tcPr>
            <w:tcW w:w="1105" w:type="dxa"/>
          </w:tcPr>
          <w:p w14:paraId="2BD1FF69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875" w:type="dxa"/>
          </w:tcPr>
          <w:p w14:paraId="3240384F" w14:textId="63BAC0AA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828</w:t>
            </w:r>
          </w:p>
        </w:tc>
        <w:tc>
          <w:tcPr>
            <w:tcW w:w="992" w:type="dxa"/>
          </w:tcPr>
          <w:p w14:paraId="64BD0E61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2" w:type="dxa"/>
          </w:tcPr>
          <w:p w14:paraId="43DD9DB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3" w:type="dxa"/>
          </w:tcPr>
          <w:p w14:paraId="27F866B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7F88A61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596C2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96978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4069A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21909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B5E7A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84A00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FB670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ABA25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0E605946" w14:textId="77777777" w:rsidTr="00A84201">
        <w:tc>
          <w:tcPr>
            <w:tcW w:w="1105" w:type="dxa"/>
          </w:tcPr>
          <w:p w14:paraId="03CD8C3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875" w:type="dxa"/>
          </w:tcPr>
          <w:p w14:paraId="7F8988D9" w14:textId="4F9C6F7A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828</w:t>
            </w:r>
          </w:p>
        </w:tc>
        <w:tc>
          <w:tcPr>
            <w:tcW w:w="992" w:type="dxa"/>
          </w:tcPr>
          <w:p w14:paraId="5A53EFBB" w14:textId="6E05352A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6120BF5C" w14:textId="761A90A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3" w:type="dxa"/>
          </w:tcPr>
          <w:p w14:paraId="405A11E0" w14:textId="37FF144C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5A6C95F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12C20B89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41425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9AC69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C1778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136CB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3F10F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7B5F39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00F91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0493CE21" w14:textId="77777777" w:rsidTr="00A84201">
        <w:tc>
          <w:tcPr>
            <w:tcW w:w="1105" w:type="dxa"/>
          </w:tcPr>
          <w:p w14:paraId="214D803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75" w:type="dxa"/>
          </w:tcPr>
          <w:p w14:paraId="353C70C8" w14:textId="774C8339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729</w:t>
            </w:r>
          </w:p>
        </w:tc>
        <w:tc>
          <w:tcPr>
            <w:tcW w:w="992" w:type="dxa"/>
          </w:tcPr>
          <w:p w14:paraId="6ABF8856" w14:textId="1C714769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992" w:type="dxa"/>
          </w:tcPr>
          <w:p w14:paraId="50DE49B8" w14:textId="6EAE5CEF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3" w:type="dxa"/>
          </w:tcPr>
          <w:p w14:paraId="7ABF090F" w14:textId="7A8B0712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0DCB6FE6" w14:textId="08A51675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50909050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54FD2B06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68567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CA633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4DB14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96479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44FCB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9FCD4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315B4A6C" w14:textId="77777777" w:rsidTr="00A84201">
        <w:tc>
          <w:tcPr>
            <w:tcW w:w="1105" w:type="dxa"/>
          </w:tcPr>
          <w:p w14:paraId="3557829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875" w:type="dxa"/>
          </w:tcPr>
          <w:p w14:paraId="7939699D" w14:textId="152EF93A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992" w:type="dxa"/>
          </w:tcPr>
          <w:p w14:paraId="2A95A3EC" w14:textId="0BC1A3BC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49BE6030" w14:textId="05F13BCE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  <w:tc>
          <w:tcPr>
            <w:tcW w:w="993" w:type="dxa"/>
          </w:tcPr>
          <w:p w14:paraId="277CE7E8" w14:textId="708176B6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992" w:type="dxa"/>
          </w:tcPr>
          <w:p w14:paraId="7DD97A48" w14:textId="43CD3BD9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5*</w:t>
            </w:r>
          </w:p>
        </w:tc>
        <w:tc>
          <w:tcPr>
            <w:tcW w:w="992" w:type="dxa"/>
          </w:tcPr>
          <w:p w14:paraId="1B35158B" w14:textId="12D14840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851" w:type="dxa"/>
          </w:tcPr>
          <w:p w14:paraId="5E8832D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2A14190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1226F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6CEB3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88FDB0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793F2D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796D1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1BAECF1C" w14:textId="77777777" w:rsidTr="00A84201">
        <w:tc>
          <w:tcPr>
            <w:tcW w:w="1105" w:type="dxa"/>
          </w:tcPr>
          <w:p w14:paraId="1642F21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75" w:type="dxa"/>
          </w:tcPr>
          <w:p w14:paraId="214F3D6B" w14:textId="3F843146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828</w:t>
            </w:r>
          </w:p>
        </w:tc>
        <w:tc>
          <w:tcPr>
            <w:tcW w:w="992" w:type="dxa"/>
          </w:tcPr>
          <w:p w14:paraId="77F4078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67D11E0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3" w:type="dxa"/>
          </w:tcPr>
          <w:p w14:paraId="5C79F30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D6DDA8A" w14:textId="4E286056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0A65CF68" w14:textId="621E8055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851" w:type="dxa"/>
          </w:tcPr>
          <w:p w14:paraId="7ED27223" w14:textId="7042CECE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6A71B31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</w:tcPr>
          <w:p w14:paraId="26F0FF8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87CD6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DF25A9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B47DF0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504D3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1614B1B3" w14:textId="77777777" w:rsidTr="00A84201">
        <w:tc>
          <w:tcPr>
            <w:tcW w:w="1105" w:type="dxa"/>
          </w:tcPr>
          <w:p w14:paraId="1C4C2B6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-2</w:t>
            </w:r>
          </w:p>
        </w:tc>
        <w:tc>
          <w:tcPr>
            <w:tcW w:w="875" w:type="dxa"/>
          </w:tcPr>
          <w:p w14:paraId="312909A5" w14:textId="3149304A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828</w:t>
            </w:r>
          </w:p>
        </w:tc>
        <w:tc>
          <w:tcPr>
            <w:tcW w:w="992" w:type="dxa"/>
          </w:tcPr>
          <w:p w14:paraId="0E63DDE1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843B989" w14:textId="5FCE43CC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3" w:type="dxa"/>
          </w:tcPr>
          <w:p w14:paraId="49318A7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2" w:type="dxa"/>
          </w:tcPr>
          <w:p w14:paraId="0C9A054C" w14:textId="6BD16D9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0BC9F713" w14:textId="5B486B4F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851" w:type="dxa"/>
          </w:tcPr>
          <w:p w14:paraId="5E184BCC" w14:textId="187C4F53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  <w:tc>
          <w:tcPr>
            <w:tcW w:w="1134" w:type="dxa"/>
          </w:tcPr>
          <w:p w14:paraId="6520BE47" w14:textId="6577DA53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</w:p>
        </w:tc>
        <w:tc>
          <w:tcPr>
            <w:tcW w:w="850" w:type="dxa"/>
          </w:tcPr>
          <w:p w14:paraId="34309C96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47F3E47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903EA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C0B14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5E19E8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471BBA32" w14:textId="77777777" w:rsidTr="00A84201">
        <w:tc>
          <w:tcPr>
            <w:tcW w:w="1105" w:type="dxa"/>
          </w:tcPr>
          <w:p w14:paraId="32F1E064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875" w:type="dxa"/>
          </w:tcPr>
          <w:p w14:paraId="043A374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867FF5A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2" w:type="dxa"/>
          </w:tcPr>
          <w:p w14:paraId="58BC07FF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3" w:type="dxa"/>
          </w:tcPr>
          <w:p w14:paraId="408B957B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5F27357" w14:textId="55A4C8ED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013F9A6A" w14:textId="2869C9F9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851" w:type="dxa"/>
          </w:tcPr>
          <w:p w14:paraId="001384C4" w14:textId="143CD628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1134" w:type="dxa"/>
          </w:tcPr>
          <w:p w14:paraId="07D905C9" w14:textId="3EB452E2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2BBF9FF0" w14:textId="5370ABF0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1" w:type="dxa"/>
          </w:tcPr>
          <w:p w14:paraId="7167721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289190C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B549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991731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2C10830C" w14:textId="77777777" w:rsidTr="00A84201">
        <w:tc>
          <w:tcPr>
            <w:tcW w:w="1105" w:type="dxa"/>
          </w:tcPr>
          <w:p w14:paraId="0DC2F2B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875" w:type="dxa"/>
          </w:tcPr>
          <w:p w14:paraId="0AE56B09" w14:textId="662CB122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7</w:t>
            </w:r>
          </w:p>
        </w:tc>
        <w:tc>
          <w:tcPr>
            <w:tcW w:w="992" w:type="dxa"/>
          </w:tcPr>
          <w:p w14:paraId="1E47FFFA" w14:textId="5A3A050E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06</w:t>
            </w:r>
          </w:p>
        </w:tc>
        <w:tc>
          <w:tcPr>
            <w:tcW w:w="992" w:type="dxa"/>
          </w:tcPr>
          <w:p w14:paraId="4B33ED24" w14:textId="7AD74B47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993" w:type="dxa"/>
          </w:tcPr>
          <w:p w14:paraId="221D5752" w14:textId="00A83A73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5AABA514" w14:textId="0885BF7C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992" w:type="dxa"/>
          </w:tcPr>
          <w:p w14:paraId="05E8C444" w14:textId="00FC7405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851" w:type="dxa"/>
          </w:tcPr>
          <w:p w14:paraId="4DBE0991" w14:textId="6012A940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5325</w:t>
            </w:r>
          </w:p>
        </w:tc>
        <w:tc>
          <w:tcPr>
            <w:tcW w:w="1134" w:type="dxa"/>
          </w:tcPr>
          <w:p w14:paraId="0E81E79B" w14:textId="3EADCD63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850" w:type="dxa"/>
          </w:tcPr>
          <w:p w14:paraId="289ED650" w14:textId="2F21EDBC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851" w:type="dxa"/>
          </w:tcPr>
          <w:p w14:paraId="70908CF5" w14:textId="3B10997C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747C814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677928D5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2066B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5BF27FCA" w14:textId="77777777" w:rsidTr="00A84201">
        <w:tc>
          <w:tcPr>
            <w:tcW w:w="1105" w:type="dxa"/>
          </w:tcPr>
          <w:p w14:paraId="108028AC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875" w:type="dxa"/>
          </w:tcPr>
          <w:p w14:paraId="1FA502A3" w14:textId="69C57790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414</w:t>
            </w:r>
          </w:p>
        </w:tc>
        <w:tc>
          <w:tcPr>
            <w:tcW w:w="992" w:type="dxa"/>
          </w:tcPr>
          <w:p w14:paraId="1862EAE1" w14:textId="5788AD3C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4ECF"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5D96E0A" w14:textId="1AECCA0D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4201" w:rsidRPr="004B529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</w:tcPr>
          <w:p w14:paraId="215F473B" w14:textId="1D87310D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5F3C74DA" w14:textId="28806DD5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5000*</w:t>
            </w:r>
          </w:p>
        </w:tc>
        <w:tc>
          <w:tcPr>
            <w:tcW w:w="992" w:type="dxa"/>
          </w:tcPr>
          <w:p w14:paraId="2D5BC7E8" w14:textId="7AF35CCA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84201" w:rsidRPr="004B5298">
              <w:rPr>
                <w:rFonts w:ascii="Times New Roman" w:hAnsi="Times New Roman" w:cs="Times New Roman"/>
                <w:sz w:val="20"/>
                <w:szCs w:val="20"/>
              </w:rPr>
              <w:t>4385</w:t>
            </w:r>
          </w:p>
        </w:tc>
        <w:tc>
          <w:tcPr>
            <w:tcW w:w="851" w:type="dxa"/>
          </w:tcPr>
          <w:p w14:paraId="3510DAA9" w14:textId="5FAE7F0B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62A154E4" w14:textId="3D847C2F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0" w:type="dxa"/>
          </w:tcPr>
          <w:p w14:paraId="6242A450" w14:textId="7CFA1FC3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851" w:type="dxa"/>
          </w:tcPr>
          <w:p w14:paraId="31A68A13" w14:textId="60132F66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1134" w:type="dxa"/>
          </w:tcPr>
          <w:p w14:paraId="5D0BBBCA" w14:textId="2C6DDFCA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1134" w:type="dxa"/>
          </w:tcPr>
          <w:p w14:paraId="263019C3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1E591E77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ECF" w:rsidRPr="004B5298" w14:paraId="3AA41663" w14:textId="77777777" w:rsidTr="00A84201">
        <w:tc>
          <w:tcPr>
            <w:tcW w:w="1105" w:type="dxa"/>
          </w:tcPr>
          <w:p w14:paraId="011D49F2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  <w:tc>
          <w:tcPr>
            <w:tcW w:w="875" w:type="dxa"/>
          </w:tcPr>
          <w:p w14:paraId="5BAA690F" w14:textId="4D6D968D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240</w:t>
            </w:r>
          </w:p>
        </w:tc>
        <w:tc>
          <w:tcPr>
            <w:tcW w:w="992" w:type="dxa"/>
          </w:tcPr>
          <w:p w14:paraId="338D3B5E" w14:textId="6375DC5B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4C2B5F10" w14:textId="4B19A742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3" w:type="dxa"/>
          </w:tcPr>
          <w:p w14:paraId="36EAC174" w14:textId="75B7900D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992" w:type="dxa"/>
          </w:tcPr>
          <w:p w14:paraId="670C5468" w14:textId="0DA61019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5F0F0EBE" w14:textId="0E3AF96F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462</w:t>
            </w:r>
          </w:p>
        </w:tc>
        <w:tc>
          <w:tcPr>
            <w:tcW w:w="851" w:type="dxa"/>
          </w:tcPr>
          <w:p w14:paraId="5FB57D9E" w14:textId="53124FC1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1134" w:type="dxa"/>
          </w:tcPr>
          <w:p w14:paraId="50A0F422" w14:textId="56C71DC7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850" w:type="dxa"/>
          </w:tcPr>
          <w:p w14:paraId="49C29F1B" w14:textId="7DB4E88F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851" w:type="dxa"/>
          </w:tcPr>
          <w:p w14:paraId="4A5EB815" w14:textId="17DA4E56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1134" w:type="dxa"/>
          </w:tcPr>
          <w:p w14:paraId="2EC8DF56" w14:textId="125C42F4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1134" w:type="dxa"/>
          </w:tcPr>
          <w:p w14:paraId="6B2CBAAF" w14:textId="018C0B0C" w:rsidR="00974ECF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1134" w:type="dxa"/>
          </w:tcPr>
          <w:p w14:paraId="2E02C09D" w14:textId="77777777" w:rsidR="00974ECF" w:rsidRPr="004B5298" w:rsidRDefault="00974ECF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7E52F495" w14:textId="37DF8435" w:rsidR="000F0237" w:rsidRPr="004B5298" w:rsidRDefault="00A84201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529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4B5298">
        <w:rPr>
          <w:rFonts w:ascii="Times New Roman" w:hAnsi="Times New Roman" w:cs="Times New Roman"/>
          <w:sz w:val="20"/>
          <w:szCs w:val="20"/>
        </w:rPr>
        <w:t>indicate</w:t>
      </w:r>
      <w:proofErr w:type="gramEnd"/>
      <w:r w:rsidRPr="004B5298">
        <w:rPr>
          <w:rFonts w:ascii="Times New Roman" w:hAnsi="Times New Roman" w:cs="Times New Roman"/>
          <w:sz w:val="20"/>
          <w:szCs w:val="20"/>
        </w:rPr>
        <w:t xml:space="preserve"> significance at 5% level respectively.</w:t>
      </w:r>
    </w:p>
    <w:p w14:paraId="084220B1" w14:textId="43D43B66" w:rsidR="00A84201" w:rsidRPr="004B5298" w:rsidRDefault="00A84201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5298">
        <w:rPr>
          <w:rFonts w:ascii="Times New Roman" w:hAnsi="Times New Roman" w:cs="Times New Roman"/>
          <w:b/>
          <w:bCs/>
          <w:sz w:val="20"/>
          <w:szCs w:val="20"/>
        </w:rPr>
        <w:lastRenderedPageBreak/>
        <w:t>Block 2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1105"/>
        <w:gridCol w:w="875"/>
        <w:gridCol w:w="992"/>
        <w:gridCol w:w="992"/>
        <w:gridCol w:w="993"/>
        <w:gridCol w:w="992"/>
        <w:gridCol w:w="992"/>
        <w:gridCol w:w="851"/>
        <w:gridCol w:w="1134"/>
        <w:gridCol w:w="850"/>
        <w:gridCol w:w="851"/>
        <w:gridCol w:w="1134"/>
        <w:gridCol w:w="1134"/>
        <w:gridCol w:w="1134"/>
      </w:tblGrid>
      <w:tr w:rsidR="00A84201" w:rsidRPr="004B5298" w14:paraId="6B30505D" w14:textId="77777777" w:rsidTr="00827F5F">
        <w:tc>
          <w:tcPr>
            <w:tcW w:w="1105" w:type="dxa"/>
          </w:tcPr>
          <w:p w14:paraId="6BECE9E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7AD57D2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992" w:type="dxa"/>
          </w:tcPr>
          <w:p w14:paraId="6B2F63AF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992" w:type="dxa"/>
          </w:tcPr>
          <w:p w14:paraId="1410300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993" w:type="dxa"/>
          </w:tcPr>
          <w:p w14:paraId="4C0F555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992" w:type="dxa"/>
          </w:tcPr>
          <w:p w14:paraId="0349811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992" w:type="dxa"/>
          </w:tcPr>
          <w:p w14:paraId="35E9EF5A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51" w:type="dxa"/>
          </w:tcPr>
          <w:p w14:paraId="6A9018A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1134" w:type="dxa"/>
          </w:tcPr>
          <w:p w14:paraId="350F928B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50" w:type="dxa"/>
          </w:tcPr>
          <w:p w14:paraId="3175B55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2</w:t>
            </w:r>
          </w:p>
        </w:tc>
        <w:tc>
          <w:tcPr>
            <w:tcW w:w="851" w:type="dxa"/>
          </w:tcPr>
          <w:p w14:paraId="0BBA921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1134" w:type="dxa"/>
          </w:tcPr>
          <w:p w14:paraId="0F833AC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 -35%</w:t>
            </w:r>
          </w:p>
        </w:tc>
        <w:tc>
          <w:tcPr>
            <w:tcW w:w="1134" w:type="dxa"/>
          </w:tcPr>
          <w:p w14:paraId="38727D2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1134" w:type="dxa"/>
          </w:tcPr>
          <w:p w14:paraId="1B38C02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</w:tr>
      <w:tr w:rsidR="00A84201" w:rsidRPr="004B5298" w14:paraId="2F9DA584" w14:textId="77777777" w:rsidTr="00827F5F">
        <w:tc>
          <w:tcPr>
            <w:tcW w:w="1105" w:type="dxa"/>
          </w:tcPr>
          <w:p w14:paraId="3787E27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875" w:type="dxa"/>
          </w:tcPr>
          <w:p w14:paraId="7307D19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0E013A7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2CDD8A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3BF011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759C7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001E0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8BDC9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9B3B1F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37BDB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7540A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3E7BE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24CF2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2AAF8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2F971BDC" w14:textId="77777777" w:rsidTr="00827F5F">
        <w:tc>
          <w:tcPr>
            <w:tcW w:w="1105" w:type="dxa"/>
          </w:tcPr>
          <w:p w14:paraId="4DE38501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875" w:type="dxa"/>
          </w:tcPr>
          <w:p w14:paraId="2C725F37" w14:textId="57FCB709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3ABB9161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48C50C41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74078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51D82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DE31A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23933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D3334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63926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F417D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3633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41A27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02DAF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57BCBBFB" w14:textId="77777777" w:rsidTr="00827F5F">
        <w:tc>
          <w:tcPr>
            <w:tcW w:w="1105" w:type="dxa"/>
          </w:tcPr>
          <w:p w14:paraId="5314908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875" w:type="dxa"/>
          </w:tcPr>
          <w:p w14:paraId="56F86693" w14:textId="5710567F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34D10" w:rsidRPr="004B5298">
              <w:rPr>
                <w:rFonts w:ascii="Times New Roman" w:hAnsi="Times New Roman" w:cs="Times New Roman"/>
                <w:sz w:val="20"/>
                <w:szCs w:val="20"/>
              </w:rPr>
              <w:t>0249</w:t>
            </w:r>
          </w:p>
        </w:tc>
        <w:tc>
          <w:tcPr>
            <w:tcW w:w="992" w:type="dxa"/>
          </w:tcPr>
          <w:p w14:paraId="1283FAB5" w14:textId="6A0BC982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434D10" w:rsidRPr="004B5298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6C35BB6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</w:tcPr>
          <w:p w14:paraId="646373D3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5F46F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33098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00C9DE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4D3D5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36F77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C0676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4A8AD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BE3AF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E816B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00E146DD" w14:textId="77777777" w:rsidTr="00827F5F">
        <w:tc>
          <w:tcPr>
            <w:tcW w:w="1105" w:type="dxa"/>
          </w:tcPr>
          <w:p w14:paraId="7E84780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875" w:type="dxa"/>
          </w:tcPr>
          <w:p w14:paraId="3AFCA6D0" w14:textId="367B63DA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992" w:type="dxa"/>
          </w:tcPr>
          <w:p w14:paraId="09985B7F" w14:textId="6DC3394C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34FADA20" w14:textId="1ABBAE7F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</w:t>
            </w:r>
          </w:p>
        </w:tc>
        <w:tc>
          <w:tcPr>
            <w:tcW w:w="993" w:type="dxa"/>
          </w:tcPr>
          <w:p w14:paraId="168EBFF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7D662A8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79B2A3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C7095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BDCDDB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8F2B9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88225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99249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1E74C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73A72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1EDCC902" w14:textId="77777777" w:rsidTr="00827F5F">
        <w:tc>
          <w:tcPr>
            <w:tcW w:w="1105" w:type="dxa"/>
          </w:tcPr>
          <w:p w14:paraId="5D6833C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875" w:type="dxa"/>
          </w:tcPr>
          <w:p w14:paraId="01970236" w14:textId="7DE822F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353</w:t>
            </w:r>
          </w:p>
        </w:tc>
        <w:tc>
          <w:tcPr>
            <w:tcW w:w="992" w:type="dxa"/>
          </w:tcPr>
          <w:p w14:paraId="193C70F1" w14:textId="196660C7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3EC57E2E" w14:textId="463E9F6A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993" w:type="dxa"/>
          </w:tcPr>
          <w:p w14:paraId="39868BA2" w14:textId="1F7ABA0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077</w:t>
            </w:r>
          </w:p>
        </w:tc>
        <w:tc>
          <w:tcPr>
            <w:tcW w:w="992" w:type="dxa"/>
          </w:tcPr>
          <w:p w14:paraId="79A78AA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2B7E5F51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1B60A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5778F3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C7E86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2BA77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C33C7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F2A33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6BC7CE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7E802222" w14:textId="77777777" w:rsidTr="00827F5F">
        <w:tc>
          <w:tcPr>
            <w:tcW w:w="1105" w:type="dxa"/>
          </w:tcPr>
          <w:p w14:paraId="17181AC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75" w:type="dxa"/>
          </w:tcPr>
          <w:p w14:paraId="12C853D2" w14:textId="70AA7796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976</w:t>
            </w:r>
          </w:p>
        </w:tc>
        <w:tc>
          <w:tcPr>
            <w:tcW w:w="992" w:type="dxa"/>
          </w:tcPr>
          <w:p w14:paraId="2A44635D" w14:textId="26F9A8B1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581</w:t>
            </w:r>
          </w:p>
        </w:tc>
        <w:tc>
          <w:tcPr>
            <w:tcW w:w="992" w:type="dxa"/>
          </w:tcPr>
          <w:p w14:paraId="1CA4AE3B" w14:textId="2AB86D6B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039</w:t>
            </w:r>
          </w:p>
        </w:tc>
        <w:tc>
          <w:tcPr>
            <w:tcW w:w="993" w:type="dxa"/>
          </w:tcPr>
          <w:p w14:paraId="74BCDB8B" w14:textId="55174D48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555</w:t>
            </w:r>
          </w:p>
        </w:tc>
        <w:tc>
          <w:tcPr>
            <w:tcW w:w="992" w:type="dxa"/>
          </w:tcPr>
          <w:p w14:paraId="0C3F5E58" w14:textId="4957CC9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547*</w:t>
            </w:r>
          </w:p>
        </w:tc>
        <w:tc>
          <w:tcPr>
            <w:tcW w:w="992" w:type="dxa"/>
          </w:tcPr>
          <w:p w14:paraId="761314FB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5518D82B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29D48B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CBBA0E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AD719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EBAB23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112C2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D827EB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7508D94D" w14:textId="77777777" w:rsidTr="00827F5F">
        <w:tc>
          <w:tcPr>
            <w:tcW w:w="1105" w:type="dxa"/>
          </w:tcPr>
          <w:p w14:paraId="14AA624C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875" w:type="dxa"/>
          </w:tcPr>
          <w:p w14:paraId="6789BF78" w14:textId="0C90065C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992" w:type="dxa"/>
          </w:tcPr>
          <w:p w14:paraId="2A8351D6" w14:textId="2CEA8B1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0AE74028" w14:textId="3EE0CD90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993" w:type="dxa"/>
          </w:tcPr>
          <w:p w14:paraId="649507F6" w14:textId="04E36819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92</w:t>
            </w:r>
          </w:p>
        </w:tc>
        <w:tc>
          <w:tcPr>
            <w:tcW w:w="992" w:type="dxa"/>
          </w:tcPr>
          <w:p w14:paraId="445F4282" w14:textId="602BED21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846</w:t>
            </w:r>
          </w:p>
        </w:tc>
        <w:tc>
          <w:tcPr>
            <w:tcW w:w="992" w:type="dxa"/>
          </w:tcPr>
          <w:p w14:paraId="15873C69" w14:textId="6BB2C07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547*</w:t>
            </w:r>
          </w:p>
        </w:tc>
        <w:tc>
          <w:tcPr>
            <w:tcW w:w="851" w:type="dxa"/>
          </w:tcPr>
          <w:p w14:paraId="0025510E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32A32F73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600C7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CA461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EF773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BD157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ECDDE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28B7AD64" w14:textId="77777777" w:rsidTr="00827F5F">
        <w:tc>
          <w:tcPr>
            <w:tcW w:w="1105" w:type="dxa"/>
          </w:tcPr>
          <w:p w14:paraId="6F8553A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75" w:type="dxa"/>
          </w:tcPr>
          <w:p w14:paraId="68E66702" w14:textId="2FA2C896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086</w:t>
            </w:r>
          </w:p>
        </w:tc>
        <w:tc>
          <w:tcPr>
            <w:tcW w:w="992" w:type="dxa"/>
          </w:tcPr>
          <w:p w14:paraId="6A0AACFD" w14:textId="698F2DD0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369B4A04" w14:textId="4BD40A0F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993" w:type="dxa"/>
          </w:tcPr>
          <w:p w14:paraId="7E7348B3" w14:textId="3A78FB6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27B905A6" w14:textId="5B47A301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992" w:type="dxa"/>
          </w:tcPr>
          <w:p w14:paraId="001A6649" w14:textId="21653B76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953</w:t>
            </w:r>
          </w:p>
        </w:tc>
        <w:tc>
          <w:tcPr>
            <w:tcW w:w="851" w:type="dxa"/>
          </w:tcPr>
          <w:p w14:paraId="0FD29BBF" w14:textId="09813F3F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1134" w:type="dxa"/>
          </w:tcPr>
          <w:p w14:paraId="1DAD9BB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</w:tcPr>
          <w:p w14:paraId="283BC5EE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25109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F9E4CA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CB1037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3A115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3195E133" w14:textId="77777777" w:rsidTr="00827F5F">
        <w:tc>
          <w:tcPr>
            <w:tcW w:w="1105" w:type="dxa"/>
          </w:tcPr>
          <w:p w14:paraId="2983A20E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-2</w:t>
            </w:r>
          </w:p>
        </w:tc>
        <w:tc>
          <w:tcPr>
            <w:tcW w:w="875" w:type="dxa"/>
          </w:tcPr>
          <w:p w14:paraId="39ECCCED" w14:textId="7823B437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C7E71C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9DF6BF5" w14:textId="5DF0C354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3" w:type="dxa"/>
          </w:tcPr>
          <w:p w14:paraId="7B3D643A" w14:textId="77E7C74A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7D3AF72F" w14:textId="2AC72F85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5A29B87D" w14:textId="421AD355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791</w:t>
            </w:r>
          </w:p>
        </w:tc>
        <w:tc>
          <w:tcPr>
            <w:tcW w:w="851" w:type="dxa"/>
          </w:tcPr>
          <w:p w14:paraId="0D977B57" w14:textId="6ECED029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1134" w:type="dxa"/>
          </w:tcPr>
          <w:p w14:paraId="0763699D" w14:textId="43326BFE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0BD7579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5F4743F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07695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603BAA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DDD089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02386CBA" w14:textId="77777777" w:rsidTr="00827F5F">
        <w:tc>
          <w:tcPr>
            <w:tcW w:w="1105" w:type="dxa"/>
          </w:tcPr>
          <w:p w14:paraId="5DED3BAA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875" w:type="dxa"/>
          </w:tcPr>
          <w:p w14:paraId="7116D64D" w14:textId="785BA37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086</w:t>
            </w:r>
          </w:p>
        </w:tc>
        <w:tc>
          <w:tcPr>
            <w:tcW w:w="992" w:type="dxa"/>
          </w:tcPr>
          <w:p w14:paraId="1428373F" w14:textId="793E8DF2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65DC1552" w14:textId="549065E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3" w:type="dxa"/>
          </w:tcPr>
          <w:p w14:paraId="472AD5C9" w14:textId="5685036A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992" w:type="dxa"/>
          </w:tcPr>
          <w:p w14:paraId="5158688B" w14:textId="56C150DD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47AF853F" w14:textId="6E54CE27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162</w:t>
            </w:r>
          </w:p>
        </w:tc>
        <w:tc>
          <w:tcPr>
            <w:tcW w:w="851" w:type="dxa"/>
          </w:tcPr>
          <w:p w14:paraId="3397992E" w14:textId="647CC4F4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1134" w:type="dxa"/>
          </w:tcPr>
          <w:p w14:paraId="59DC44A3" w14:textId="13F85B8E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724213A1" w14:textId="557CF8C5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</w:t>
            </w:r>
            <w:r w:rsidR="00A84201" w:rsidRPr="004B529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6BF7EF56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21A5AD28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F09532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988BD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6333E29C" w14:textId="77777777" w:rsidTr="00827F5F">
        <w:tc>
          <w:tcPr>
            <w:tcW w:w="1105" w:type="dxa"/>
          </w:tcPr>
          <w:p w14:paraId="49AFDDF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875" w:type="dxa"/>
          </w:tcPr>
          <w:p w14:paraId="7AE2D74B" w14:textId="3065FDC4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895</w:t>
            </w:r>
          </w:p>
        </w:tc>
        <w:tc>
          <w:tcPr>
            <w:tcW w:w="992" w:type="dxa"/>
          </w:tcPr>
          <w:p w14:paraId="6B6A608A" w14:textId="6E371792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6B06778E" w14:textId="325C8480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993" w:type="dxa"/>
          </w:tcPr>
          <w:p w14:paraId="7225724D" w14:textId="757DEFE2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077</w:t>
            </w:r>
          </w:p>
        </w:tc>
        <w:tc>
          <w:tcPr>
            <w:tcW w:w="992" w:type="dxa"/>
          </w:tcPr>
          <w:p w14:paraId="219EED95" w14:textId="16E0EC28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846</w:t>
            </w:r>
          </w:p>
        </w:tc>
        <w:tc>
          <w:tcPr>
            <w:tcW w:w="992" w:type="dxa"/>
          </w:tcPr>
          <w:p w14:paraId="690D3F79" w14:textId="277DA824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438</w:t>
            </w:r>
          </w:p>
        </w:tc>
        <w:tc>
          <w:tcPr>
            <w:tcW w:w="851" w:type="dxa"/>
          </w:tcPr>
          <w:p w14:paraId="3C48F6B3" w14:textId="6A456ACE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077</w:t>
            </w:r>
          </w:p>
        </w:tc>
        <w:tc>
          <w:tcPr>
            <w:tcW w:w="1134" w:type="dxa"/>
          </w:tcPr>
          <w:p w14:paraId="562D0086" w14:textId="0B575B6B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850" w:type="dxa"/>
          </w:tcPr>
          <w:p w14:paraId="177A0A2C" w14:textId="70B49543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851" w:type="dxa"/>
          </w:tcPr>
          <w:p w14:paraId="3FE4E644" w14:textId="3EF68223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805</w:t>
            </w:r>
          </w:p>
        </w:tc>
        <w:tc>
          <w:tcPr>
            <w:tcW w:w="1134" w:type="dxa"/>
          </w:tcPr>
          <w:p w14:paraId="4B62A5F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2285670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CDFB70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216468AC" w14:textId="77777777" w:rsidTr="00827F5F">
        <w:tc>
          <w:tcPr>
            <w:tcW w:w="1105" w:type="dxa"/>
          </w:tcPr>
          <w:p w14:paraId="58895C4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875" w:type="dxa"/>
          </w:tcPr>
          <w:p w14:paraId="28A6E9D0" w14:textId="3436B2DD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086</w:t>
            </w:r>
          </w:p>
        </w:tc>
        <w:tc>
          <w:tcPr>
            <w:tcW w:w="992" w:type="dxa"/>
          </w:tcPr>
          <w:p w14:paraId="2664A35C" w14:textId="3178878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7DDBCF3E" w14:textId="58CD9622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3" w:type="dxa"/>
          </w:tcPr>
          <w:p w14:paraId="74AA8105" w14:textId="6F4D2435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4C2494A0" w14:textId="1AE826E6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3266A90C" w14:textId="4C8B66CB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953</w:t>
            </w:r>
          </w:p>
        </w:tc>
        <w:tc>
          <w:tcPr>
            <w:tcW w:w="851" w:type="dxa"/>
          </w:tcPr>
          <w:p w14:paraId="277012EB" w14:textId="3E1075EC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1134" w:type="dxa"/>
          </w:tcPr>
          <w:p w14:paraId="119287E2" w14:textId="40862192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850" w:type="dxa"/>
          </w:tcPr>
          <w:p w14:paraId="3D7399A8" w14:textId="0C4BB21F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851" w:type="dxa"/>
          </w:tcPr>
          <w:p w14:paraId="16DA907C" w14:textId="5FF8F1B5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1134" w:type="dxa"/>
          </w:tcPr>
          <w:p w14:paraId="59E59F57" w14:textId="7F294714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1134" w:type="dxa"/>
          </w:tcPr>
          <w:p w14:paraId="591EB29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09B5E024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201" w:rsidRPr="004B5298" w14:paraId="62E8669D" w14:textId="77777777" w:rsidTr="00827F5F">
        <w:tc>
          <w:tcPr>
            <w:tcW w:w="1105" w:type="dxa"/>
          </w:tcPr>
          <w:p w14:paraId="24104CAD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  <w:tc>
          <w:tcPr>
            <w:tcW w:w="875" w:type="dxa"/>
          </w:tcPr>
          <w:p w14:paraId="205A598C" w14:textId="4E8C40A4" w:rsidR="00A84201" w:rsidRPr="004B5298" w:rsidRDefault="00434D10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F0237" w:rsidRPr="004B5298">
              <w:rPr>
                <w:rFonts w:ascii="Times New Roman" w:hAnsi="Times New Roman" w:cs="Times New Roman"/>
                <w:sz w:val="20"/>
                <w:szCs w:val="20"/>
              </w:rPr>
              <w:t>4725*</w:t>
            </w:r>
          </w:p>
        </w:tc>
        <w:tc>
          <w:tcPr>
            <w:tcW w:w="992" w:type="dxa"/>
          </w:tcPr>
          <w:p w14:paraId="452A1B63" w14:textId="22991205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7B698266" w14:textId="7C8070CE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649</w:t>
            </w:r>
          </w:p>
        </w:tc>
        <w:tc>
          <w:tcPr>
            <w:tcW w:w="993" w:type="dxa"/>
          </w:tcPr>
          <w:p w14:paraId="19BC704E" w14:textId="2180DAC3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992" w:type="dxa"/>
          </w:tcPr>
          <w:p w14:paraId="6D2D0D84" w14:textId="1B4DF361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687</w:t>
            </w:r>
          </w:p>
        </w:tc>
        <w:tc>
          <w:tcPr>
            <w:tcW w:w="992" w:type="dxa"/>
          </w:tcPr>
          <w:p w14:paraId="746C6F18" w14:textId="549B18BA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255</w:t>
            </w:r>
          </w:p>
        </w:tc>
        <w:tc>
          <w:tcPr>
            <w:tcW w:w="851" w:type="dxa"/>
          </w:tcPr>
          <w:p w14:paraId="7EEEEC84" w14:textId="5599C204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1134" w:type="dxa"/>
          </w:tcPr>
          <w:p w14:paraId="2EF48D73" w14:textId="3CCD5C5E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850" w:type="dxa"/>
          </w:tcPr>
          <w:p w14:paraId="76E3343D" w14:textId="1689C279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851" w:type="dxa"/>
          </w:tcPr>
          <w:p w14:paraId="05580299" w14:textId="432AF4AD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1C685391" w14:textId="106C1AC4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1134" w:type="dxa"/>
          </w:tcPr>
          <w:p w14:paraId="695AAD0D" w14:textId="504D8FD6" w:rsidR="00A84201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1134" w:type="dxa"/>
          </w:tcPr>
          <w:p w14:paraId="56ADC195" w14:textId="77777777" w:rsidR="00A84201" w:rsidRPr="004B5298" w:rsidRDefault="00A84201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5EB89CCE" w14:textId="77777777" w:rsidR="000F0237" w:rsidRPr="004B5298" w:rsidRDefault="000F0237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529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4B5298">
        <w:rPr>
          <w:rFonts w:ascii="Times New Roman" w:hAnsi="Times New Roman" w:cs="Times New Roman"/>
          <w:sz w:val="20"/>
          <w:szCs w:val="20"/>
        </w:rPr>
        <w:t>indicate</w:t>
      </w:r>
      <w:proofErr w:type="gramEnd"/>
      <w:r w:rsidRPr="004B5298">
        <w:rPr>
          <w:rFonts w:ascii="Times New Roman" w:hAnsi="Times New Roman" w:cs="Times New Roman"/>
          <w:sz w:val="20"/>
          <w:szCs w:val="20"/>
        </w:rPr>
        <w:t xml:space="preserve"> significance at 5% level respectively.</w:t>
      </w:r>
    </w:p>
    <w:p w14:paraId="04ED18BB" w14:textId="77777777" w:rsidR="000F0237" w:rsidRPr="004B5298" w:rsidRDefault="000F0237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7BC651" w14:textId="7038ECEB" w:rsidR="000F0237" w:rsidRPr="004B5298" w:rsidRDefault="000F0237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5298">
        <w:rPr>
          <w:rFonts w:ascii="Times New Roman" w:hAnsi="Times New Roman" w:cs="Times New Roman"/>
          <w:b/>
          <w:bCs/>
          <w:sz w:val="20"/>
          <w:szCs w:val="20"/>
        </w:rPr>
        <w:lastRenderedPageBreak/>
        <w:t>Block 3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1105"/>
        <w:gridCol w:w="875"/>
        <w:gridCol w:w="992"/>
        <w:gridCol w:w="992"/>
        <w:gridCol w:w="993"/>
        <w:gridCol w:w="992"/>
        <w:gridCol w:w="992"/>
        <w:gridCol w:w="851"/>
        <w:gridCol w:w="1134"/>
        <w:gridCol w:w="850"/>
        <w:gridCol w:w="851"/>
        <w:gridCol w:w="1134"/>
        <w:gridCol w:w="1134"/>
        <w:gridCol w:w="1134"/>
      </w:tblGrid>
      <w:tr w:rsidR="000F0237" w:rsidRPr="004B5298" w14:paraId="39BD3E3A" w14:textId="77777777" w:rsidTr="00827F5F">
        <w:tc>
          <w:tcPr>
            <w:tcW w:w="1105" w:type="dxa"/>
          </w:tcPr>
          <w:p w14:paraId="59794ED6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1DD25464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992" w:type="dxa"/>
          </w:tcPr>
          <w:p w14:paraId="28FC425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992" w:type="dxa"/>
          </w:tcPr>
          <w:p w14:paraId="7089DE6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993" w:type="dxa"/>
          </w:tcPr>
          <w:p w14:paraId="74268E6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992" w:type="dxa"/>
          </w:tcPr>
          <w:p w14:paraId="0631F60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992" w:type="dxa"/>
          </w:tcPr>
          <w:p w14:paraId="45B8916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51" w:type="dxa"/>
          </w:tcPr>
          <w:p w14:paraId="54AF305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1134" w:type="dxa"/>
          </w:tcPr>
          <w:p w14:paraId="5FDDCF6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50" w:type="dxa"/>
          </w:tcPr>
          <w:p w14:paraId="5B6B31F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2</w:t>
            </w:r>
          </w:p>
        </w:tc>
        <w:tc>
          <w:tcPr>
            <w:tcW w:w="851" w:type="dxa"/>
          </w:tcPr>
          <w:p w14:paraId="3A68680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1134" w:type="dxa"/>
          </w:tcPr>
          <w:p w14:paraId="526BE78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 -35%</w:t>
            </w:r>
          </w:p>
        </w:tc>
        <w:tc>
          <w:tcPr>
            <w:tcW w:w="1134" w:type="dxa"/>
          </w:tcPr>
          <w:p w14:paraId="109EF49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1134" w:type="dxa"/>
          </w:tcPr>
          <w:p w14:paraId="3D1A6C6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</w:tr>
      <w:tr w:rsidR="000F0237" w:rsidRPr="004B5298" w14:paraId="7BF9B323" w14:textId="77777777" w:rsidTr="00827F5F">
        <w:tc>
          <w:tcPr>
            <w:tcW w:w="1105" w:type="dxa"/>
          </w:tcPr>
          <w:p w14:paraId="2C09014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875" w:type="dxa"/>
          </w:tcPr>
          <w:p w14:paraId="7081C75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3DC965A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4E1DC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D907C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0D196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94DE7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271E6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C5039F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28ADD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A140EF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44E88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99611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2F847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5CFCB640" w14:textId="77777777" w:rsidTr="00827F5F">
        <w:tc>
          <w:tcPr>
            <w:tcW w:w="1105" w:type="dxa"/>
          </w:tcPr>
          <w:p w14:paraId="355A4F7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875" w:type="dxa"/>
          </w:tcPr>
          <w:p w14:paraId="64A799AA" w14:textId="277E4193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396</w:t>
            </w:r>
          </w:p>
        </w:tc>
        <w:tc>
          <w:tcPr>
            <w:tcW w:w="992" w:type="dxa"/>
          </w:tcPr>
          <w:p w14:paraId="0CBEFE41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162CC1E2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16AC6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E0D93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F8E44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592E9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5DFBD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92AFB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6C903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E594C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896772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52290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378A260B" w14:textId="77777777" w:rsidTr="00827F5F">
        <w:tc>
          <w:tcPr>
            <w:tcW w:w="1105" w:type="dxa"/>
          </w:tcPr>
          <w:p w14:paraId="65E8A4B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875" w:type="dxa"/>
          </w:tcPr>
          <w:p w14:paraId="2904F1A7" w14:textId="3A6609D5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273</w:t>
            </w:r>
          </w:p>
        </w:tc>
        <w:tc>
          <w:tcPr>
            <w:tcW w:w="992" w:type="dxa"/>
          </w:tcPr>
          <w:p w14:paraId="3DB76B56" w14:textId="76649EB4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264</w:t>
            </w:r>
          </w:p>
        </w:tc>
        <w:tc>
          <w:tcPr>
            <w:tcW w:w="992" w:type="dxa"/>
          </w:tcPr>
          <w:p w14:paraId="409D89A6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</w:tcPr>
          <w:p w14:paraId="76B6831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D0D942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2B9E3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6119F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2CFF5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4D009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1C024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90802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919656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413B3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030EF95B" w14:textId="77777777" w:rsidTr="00827F5F">
        <w:tc>
          <w:tcPr>
            <w:tcW w:w="1105" w:type="dxa"/>
          </w:tcPr>
          <w:p w14:paraId="49E2452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875" w:type="dxa"/>
          </w:tcPr>
          <w:p w14:paraId="08836B6B" w14:textId="79DF556D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396</w:t>
            </w:r>
          </w:p>
        </w:tc>
        <w:tc>
          <w:tcPr>
            <w:tcW w:w="992" w:type="dxa"/>
          </w:tcPr>
          <w:p w14:paraId="34BCAC95" w14:textId="301EA864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B00C95" w:rsidRPr="004B5298">
              <w:rPr>
                <w:rFonts w:ascii="Times New Roman" w:hAnsi="Times New Roman" w:cs="Times New Roman"/>
                <w:sz w:val="20"/>
                <w:szCs w:val="20"/>
              </w:rPr>
              <w:t>.6364*</w:t>
            </w:r>
          </w:p>
        </w:tc>
        <w:tc>
          <w:tcPr>
            <w:tcW w:w="992" w:type="dxa"/>
          </w:tcPr>
          <w:p w14:paraId="45359942" w14:textId="0DD30938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264</w:t>
            </w:r>
          </w:p>
        </w:tc>
        <w:tc>
          <w:tcPr>
            <w:tcW w:w="993" w:type="dxa"/>
          </w:tcPr>
          <w:p w14:paraId="34455D9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6424DAF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F1703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6B3EE1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582776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EEBF1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25E4C4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C6265F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BAC4F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22B88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713DF351" w14:textId="77777777" w:rsidTr="00827F5F">
        <w:tc>
          <w:tcPr>
            <w:tcW w:w="1105" w:type="dxa"/>
          </w:tcPr>
          <w:p w14:paraId="7080BC6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875" w:type="dxa"/>
          </w:tcPr>
          <w:p w14:paraId="15C87292" w14:textId="04DD7443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992" w:type="dxa"/>
          </w:tcPr>
          <w:p w14:paraId="45E0099B" w14:textId="4299C3DC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3EDD4C7C" w14:textId="29EAB78B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890</w:t>
            </w:r>
          </w:p>
        </w:tc>
        <w:tc>
          <w:tcPr>
            <w:tcW w:w="993" w:type="dxa"/>
          </w:tcPr>
          <w:p w14:paraId="4ACC0E55" w14:textId="2F8F64B1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114EB231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1316B714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7A335C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113A0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EAC2D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420F84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5A3191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2C4FD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FF752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0096A7E3" w14:textId="77777777" w:rsidTr="00827F5F">
        <w:tc>
          <w:tcPr>
            <w:tcW w:w="1105" w:type="dxa"/>
          </w:tcPr>
          <w:p w14:paraId="70AC535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75" w:type="dxa"/>
          </w:tcPr>
          <w:p w14:paraId="1E057C62" w14:textId="68EB614E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519</w:t>
            </w:r>
          </w:p>
        </w:tc>
        <w:tc>
          <w:tcPr>
            <w:tcW w:w="992" w:type="dxa"/>
          </w:tcPr>
          <w:p w14:paraId="53817E5D" w14:textId="04C69B9E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992" w:type="dxa"/>
          </w:tcPr>
          <w:p w14:paraId="29D9898F" w14:textId="34DEE18D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331</w:t>
            </w:r>
          </w:p>
        </w:tc>
        <w:tc>
          <w:tcPr>
            <w:tcW w:w="993" w:type="dxa"/>
          </w:tcPr>
          <w:p w14:paraId="197EE946" w14:textId="7EB44D47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686</w:t>
            </w:r>
          </w:p>
        </w:tc>
        <w:tc>
          <w:tcPr>
            <w:tcW w:w="992" w:type="dxa"/>
          </w:tcPr>
          <w:p w14:paraId="34C7F05B" w14:textId="0CB99D38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755CA94C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7ED7CB6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A440DC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59022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B5526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276CB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82C25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652704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46724BDF" w14:textId="77777777" w:rsidTr="00827F5F">
        <w:tc>
          <w:tcPr>
            <w:tcW w:w="1105" w:type="dxa"/>
          </w:tcPr>
          <w:p w14:paraId="2EB3645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875" w:type="dxa"/>
          </w:tcPr>
          <w:p w14:paraId="331E26C5" w14:textId="54E81DEA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791</w:t>
            </w:r>
          </w:p>
        </w:tc>
        <w:tc>
          <w:tcPr>
            <w:tcW w:w="992" w:type="dxa"/>
          </w:tcPr>
          <w:p w14:paraId="26C21086" w14:textId="1342763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987</w:t>
            </w:r>
          </w:p>
        </w:tc>
        <w:tc>
          <w:tcPr>
            <w:tcW w:w="992" w:type="dxa"/>
          </w:tcPr>
          <w:p w14:paraId="7E00A24E" w14:textId="1DF06E38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523</w:t>
            </w:r>
          </w:p>
        </w:tc>
        <w:tc>
          <w:tcPr>
            <w:tcW w:w="993" w:type="dxa"/>
          </w:tcPr>
          <w:p w14:paraId="795F86AD" w14:textId="434DC22E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688</w:t>
            </w:r>
          </w:p>
        </w:tc>
        <w:tc>
          <w:tcPr>
            <w:tcW w:w="992" w:type="dxa"/>
          </w:tcPr>
          <w:p w14:paraId="60BE9880" w14:textId="39159958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992" w:type="dxa"/>
          </w:tcPr>
          <w:p w14:paraId="0AED57DF" w14:textId="630B8E98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851" w:type="dxa"/>
          </w:tcPr>
          <w:p w14:paraId="4E50B2A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08E32DD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62D4F9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91009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D07A2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EBB13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FB72D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32409297" w14:textId="77777777" w:rsidTr="00827F5F">
        <w:tc>
          <w:tcPr>
            <w:tcW w:w="1105" w:type="dxa"/>
          </w:tcPr>
          <w:p w14:paraId="29D57DB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75" w:type="dxa"/>
          </w:tcPr>
          <w:p w14:paraId="7E445E78" w14:textId="2C557C72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443</w:t>
            </w:r>
          </w:p>
        </w:tc>
        <w:tc>
          <w:tcPr>
            <w:tcW w:w="992" w:type="dxa"/>
          </w:tcPr>
          <w:p w14:paraId="1FE91A01" w14:textId="0CAF051F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4C976E4E" w14:textId="019A02A1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945</w:t>
            </w:r>
          </w:p>
        </w:tc>
        <w:tc>
          <w:tcPr>
            <w:tcW w:w="993" w:type="dxa"/>
          </w:tcPr>
          <w:p w14:paraId="686F8D49" w14:textId="1FAEF462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992" w:type="dxa"/>
          </w:tcPr>
          <w:p w14:paraId="1A8C1964" w14:textId="0666225C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0BB6CC13" w14:textId="5740AA6C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851" w:type="dxa"/>
          </w:tcPr>
          <w:p w14:paraId="7EBFB7F6" w14:textId="0F0D2B95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1C01480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</w:tcPr>
          <w:p w14:paraId="7834677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71376A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679D92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14CF7E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68EC5D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6940C0F1" w14:textId="77777777" w:rsidTr="00827F5F">
        <w:tc>
          <w:tcPr>
            <w:tcW w:w="1105" w:type="dxa"/>
          </w:tcPr>
          <w:p w14:paraId="7244666C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-2</w:t>
            </w:r>
          </w:p>
        </w:tc>
        <w:tc>
          <w:tcPr>
            <w:tcW w:w="875" w:type="dxa"/>
          </w:tcPr>
          <w:p w14:paraId="451A269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17470AF5" w14:textId="51463F3C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  <w:tc>
          <w:tcPr>
            <w:tcW w:w="992" w:type="dxa"/>
          </w:tcPr>
          <w:p w14:paraId="1B7C10E7" w14:textId="1833ECBB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780</w:t>
            </w:r>
          </w:p>
        </w:tc>
        <w:tc>
          <w:tcPr>
            <w:tcW w:w="993" w:type="dxa"/>
          </w:tcPr>
          <w:p w14:paraId="01A134BB" w14:textId="3D52DFDC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20709000" w14:textId="3CA7877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19510DF8" w14:textId="4CE7DC72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851" w:type="dxa"/>
          </w:tcPr>
          <w:p w14:paraId="5591AA63" w14:textId="44D3AF04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1134" w:type="dxa"/>
          </w:tcPr>
          <w:p w14:paraId="50427E81" w14:textId="3098BBDD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21FBF7A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5A578A04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56B3EF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41DB0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7C511F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7AD02196" w14:textId="77777777" w:rsidTr="00827F5F">
        <w:tc>
          <w:tcPr>
            <w:tcW w:w="1105" w:type="dxa"/>
          </w:tcPr>
          <w:p w14:paraId="7436BD9B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875" w:type="dxa"/>
          </w:tcPr>
          <w:p w14:paraId="7314DE43" w14:textId="6A0D1F1B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992" w:type="dxa"/>
          </w:tcPr>
          <w:p w14:paraId="029FB365" w14:textId="3A6BD552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992" w:type="dxa"/>
          </w:tcPr>
          <w:p w14:paraId="43B1D154" w14:textId="5A4B246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725*</w:t>
            </w:r>
          </w:p>
        </w:tc>
        <w:tc>
          <w:tcPr>
            <w:tcW w:w="993" w:type="dxa"/>
          </w:tcPr>
          <w:p w14:paraId="17B860BB" w14:textId="486D9D6B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1763AEEB" w14:textId="5A3F394B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663A1DB3" w14:textId="14BEE395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851" w:type="dxa"/>
          </w:tcPr>
          <w:p w14:paraId="5E923BEF" w14:textId="310D0CB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2B122CD9" w14:textId="0FFEEB22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734F3F52" w14:textId="41D3AA61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1" w:type="dxa"/>
          </w:tcPr>
          <w:p w14:paraId="423D195C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3D02BFE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88E6D2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0BE15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1B03E71A" w14:textId="77777777" w:rsidTr="00827F5F">
        <w:tc>
          <w:tcPr>
            <w:tcW w:w="1105" w:type="dxa"/>
          </w:tcPr>
          <w:p w14:paraId="1DA5823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875" w:type="dxa"/>
          </w:tcPr>
          <w:p w14:paraId="7180274D" w14:textId="49635EC4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992" w:type="dxa"/>
          </w:tcPr>
          <w:p w14:paraId="5C70BA32" w14:textId="089DBEED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992" w:type="dxa"/>
          </w:tcPr>
          <w:p w14:paraId="6BA3E881" w14:textId="6B3343F5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652</w:t>
            </w:r>
          </w:p>
        </w:tc>
        <w:tc>
          <w:tcPr>
            <w:tcW w:w="993" w:type="dxa"/>
          </w:tcPr>
          <w:p w14:paraId="0A1B7CA0" w14:textId="2EA094EF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992" w:type="dxa"/>
          </w:tcPr>
          <w:p w14:paraId="5B88BEFF" w14:textId="3000705C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2814114F" w14:textId="61573142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92</w:t>
            </w:r>
          </w:p>
        </w:tc>
        <w:tc>
          <w:tcPr>
            <w:tcW w:w="851" w:type="dxa"/>
          </w:tcPr>
          <w:p w14:paraId="24E8C0EB" w14:textId="6217944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1134" w:type="dxa"/>
          </w:tcPr>
          <w:p w14:paraId="103DBA36" w14:textId="1F26E4A5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850" w:type="dxa"/>
          </w:tcPr>
          <w:p w14:paraId="2B1D5DFE" w14:textId="05DCAA95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851" w:type="dxa"/>
          </w:tcPr>
          <w:p w14:paraId="20ABB1D7" w14:textId="638A3D4F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1134" w:type="dxa"/>
          </w:tcPr>
          <w:p w14:paraId="75D25367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20D68F81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4C0FB8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12225608" w14:textId="77777777" w:rsidTr="00827F5F">
        <w:tc>
          <w:tcPr>
            <w:tcW w:w="1105" w:type="dxa"/>
          </w:tcPr>
          <w:p w14:paraId="7FC5A170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875" w:type="dxa"/>
          </w:tcPr>
          <w:p w14:paraId="5BCF5373" w14:textId="784356AD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443</w:t>
            </w:r>
          </w:p>
        </w:tc>
        <w:tc>
          <w:tcPr>
            <w:tcW w:w="992" w:type="dxa"/>
          </w:tcPr>
          <w:p w14:paraId="3BC15618" w14:textId="3502D63E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03109F1B" w14:textId="7E2A9DB7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780</w:t>
            </w:r>
          </w:p>
        </w:tc>
        <w:tc>
          <w:tcPr>
            <w:tcW w:w="993" w:type="dxa"/>
          </w:tcPr>
          <w:p w14:paraId="2FB46DC1" w14:textId="21B6784A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  <w:tc>
          <w:tcPr>
            <w:tcW w:w="992" w:type="dxa"/>
          </w:tcPr>
          <w:p w14:paraId="37E35FA1" w14:textId="69C6349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8D87E27" w14:textId="73BC4723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851" w:type="dxa"/>
          </w:tcPr>
          <w:p w14:paraId="146C6FC5" w14:textId="7501C7C4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1134" w:type="dxa"/>
          </w:tcPr>
          <w:p w14:paraId="1F0884A0" w14:textId="50C4B3A3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  <w:tc>
          <w:tcPr>
            <w:tcW w:w="850" w:type="dxa"/>
          </w:tcPr>
          <w:p w14:paraId="24D4C079" w14:textId="6935B578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</w:tcPr>
          <w:p w14:paraId="10E8AD57" w14:textId="05FD4D8D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494E8BBE" w14:textId="06E8965A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1134" w:type="dxa"/>
          </w:tcPr>
          <w:p w14:paraId="6553C725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5A0BCF73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237" w:rsidRPr="004B5298" w14:paraId="12BCC7E6" w14:textId="77777777" w:rsidTr="00827F5F">
        <w:tc>
          <w:tcPr>
            <w:tcW w:w="1105" w:type="dxa"/>
          </w:tcPr>
          <w:p w14:paraId="4A4B2FEC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  <w:tc>
          <w:tcPr>
            <w:tcW w:w="875" w:type="dxa"/>
          </w:tcPr>
          <w:p w14:paraId="417A415C" w14:textId="6AD6D5E3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396</w:t>
            </w:r>
          </w:p>
        </w:tc>
        <w:tc>
          <w:tcPr>
            <w:tcW w:w="992" w:type="dxa"/>
          </w:tcPr>
          <w:p w14:paraId="0A2A2AFC" w14:textId="699E9CD4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987</w:t>
            </w:r>
          </w:p>
        </w:tc>
        <w:tc>
          <w:tcPr>
            <w:tcW w:w="992" w:type="dxa"/>
          </w:tcPr>
          <w:p w14:paraId="0EBFC0BE" w14:textId="79401214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218</w:t>
            </w:r>
          </w:p>
        </w:tc>
        <w:tc>
          <w:tcPr>
            <w:tcW w:w="993" w:type="dxa"/>
          </w:tcPr>
          <w:p w14:paraId="6D51FF87" w14:textId="14285218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026</w:t>
            </w:r>
          </w:p>
        </w:tc>
        <w:tc>
          <w:tcPr>
            <w:tcW w:w="992" w:type="dxa"/>
          </w:tcPr>
          <w:p w14:paraId="7DC4DB52" w14:textId="214B8936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2" w:type="dxa"/>
          </w:tcPr>
          <w:p w14:paraId="041ECD9B" w14:textId="72915A20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851" w:type="dxa"/>
          </w:tcPr>
          <w:p w14:paraId="2CC26DAE" w14:textId="11128283" w:rsidR="000F0237" w:rsidRPr="004B5298" w:rsidRDefault="00B00C95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649</w:t>
            </w:r>
          </w:p>
        </w:tc>
        <w:tc>
          <w:tcPr>
            <w:tcW w:w="1134" w:type="dxa"/>
          </w:tcPr>
          <w:p w14:paraId="39F672CB" w14:textId="16B3B32C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850" w:type="dxa"/>
          </w:tcPr>
          <w:p w14:paraId="3E9EB3A2" w14:textId="014F30C3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851" w:type="dxa"/>
          </w:tcPr>
          <w:p w14:paraId="695E182E" w14:textId="7A38C9CC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1134" w:type="dxa"/>
          </w:tcPr>
          <w:p w14:paraId="59D27DBE" w14:textId="231AB917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1134" w:type="dxa"/>
          </w:tcPr>
          <w:p w14:paraId="7B2EC47A" w14:textId="4DAC7BB7" w:rsidR="000F0237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1134" w:type="dxa"/>
          </w:tcPr>
          <w:p w14:paraId="4C347016" w14:textId="77777777" w:rsidR="000F0237" w:rsidRPr="004B5298" w:rsidRDefault="000F0237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52E5EB1B" w14:textId="27FE0093" w:rsidR="000F0237" w:rsidRPr="004B5298" w:rsidRDefault="004C11B3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529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4B5298">
        <w:rPr>
          <w:rFonts w:ascii="Times New Roman" w:hAnsi="Times New Roman" w:cs="Times New Roman"/>
          <w:sz w:val="20"/>
          <w:szCs w:val="20"/>
        </w:rPr>
        <w:t>indicate</w:t>
      </w:r>
      <w:proofErr w:type="gramEnd"/>
      <w:r w:rsidRPr="004B5298">
        <w:rPr>
          <w:rFonts w:ascii="Times New Roman" w:hAnsi="Times New Roman" w:cs="Times New Roman"/>
          <w:sz w:val="20"/>
          <w:szCs w:val="20"/>
        </w:rPr>
        <w:t xml:space="preserve"> significance at 5% level respectively.</w:t>
      </w:r>
    </w:p>
    <w:p w14:paraId="5668D8D9" w14:textId="7D23DC98" w:rsidR="004C11B3" w:rsidRPr="004B5298" w:rsidRDefault="004C11B3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D2A8CC" w14:textId="4C4CBCA7" w:rsidR="004C11B3" w:rsidRPr="004B5298" w:rsidRDefault="004C11B3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5298">
        <w:rPr>
          <w:rFonts w:ascii="Times New Roman" w:hAnsi="Times New Roman" w:cs="Times New Roman"/>
          <w:b/>
          <w:bCs/>
          <w:sz w:val="20"/>
          <w:szCs w:val="20"/>
        </w:rPr>
        <w:lastRenderedPageBreak/>
        <w:t>Block 4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1105"/>
        <w:gridCol w:w="875"/>
        <w:gridCol w:w="992"/>
        <w:gridCol w:w="992"/>
        <w:gridCol w:w="993"/>
        <w:gridCol w:w="992"/>
        <w:gridCol w:w="992"/>
        <w:gridCol w:w="851"/>
        <w:gridCol w:w="1134"/>
        <w:gridCol w:w="850"/>
        <w:gridCol w:w="851"/>
        <w:gridCol w:w="1134"/>
        <w:gridCol w:w="1134"/>
        <w:gridCol w:w="1134"/>
      </w:tblGrid>
      <w:tr w:rsidR="004C11B3" w:rsidRPr="004B5298" w14:paraId="17AEE274" w14:textId="77777777" w:rsidTr="00827F5F">
        <w:tc>
          <w:tcPr>
            <w:tcW w:w="1105" w:type="dxa"/>
          </w:tcPr>
          <w:p w14:paraId="12E8FB1B" w14:textId="000CD764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</w:tcPr>
          <w:p w14:paraId="0EF5EAF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992" w:type="dxa"/>
          </w:tcPr>
          <w:p w14:paraId="0B44BDE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992" w:type="dxa"/>
          </w:tcPr>
          <w:p w14:paraId="67355600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993" w:type="dxa"/>
          </w:tcPr>
          <w:p w14:paraId="0431221C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992" w:type="dxa"/>
          </w:tcPr>
          <w:p w14:paraId="6BF6330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992" w:type="dxa"/>
          </w:tcPr>
          <w:p w14:paraId="5F11AAB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51" w:type="dxa"/>
          </w:tcPr>
          <w:p w14:paraId="43CE96BA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1134" w:type="dxa"/>
          </w:tcPr>
          <w:p w14:paraId="6779478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50" w:type="dxa"/>
          </w:tcPr>
          <w:p w14:paraId="32B98D0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2</w:t>
            </w:r>
          </w:p>
        </w:tc>
        <w:tc>
          <w:tcPr>
            <w:tcW w:w="851" w:type="dxa"/>
          </w:tcPr>
          <w:p w14:paraId="136381D0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1134" w:type="dxa"/>
          </w:tcPr>
          <w:p w14:paraId="6B77B43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 -35%</w:t>
            </w:r>
          </w:p>
        </w:tc>
        <w:tc>
          <w:tcPr>
            <w:tcW w:w="1134" w:type="dxa"/>
          </w:tcPr>
          <w:p w14:paraId="6A4AAAC1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1134" w:type="dxa"/>
          </w:tcPr>
          <w:p w14:paraId="4D858E3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</w:tr>
      <w:tr w:rsidR="004C11B3" w:rsidRPr="004B5298" w14:paraId="5227767F" w14:textId="77777777" w:rsidTr="00827F5F">
        <w:tc>
          <w:tcPr>
            <w:tcW w:w="1105" w:type="dxa"/>
          </w:tcPr>
          <w:p w14:paraId="2B322E4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875" w:type="dxa"/>
          </w:tcPr>
          <w:p w14:paraId="3F25D46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295223E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37F60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E69C0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FD5DF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0A8BE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A5AEC0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2DDE6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BB044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9F8A8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92578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35956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B0D6A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11F14CE9" w14:textId="77777777" w:rsidTr="00827F5F">
        <w:tc>
          <w:tcPr>
            <w:tcW w:w="1105" w:type="dxa"/>
          </w:tcPr>
          <w:p w14:paraId="4EF9B7F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1h</w:t>
            </w:r>
          </w:p>
        </w:tc>
        <w:tc>
          <w:tcPr>
            <w:tcW w:w="875" w:type="dxa"/>
          </w:tcPr>
          <w:p w14:paraId="5D131954" w14:textId="4F618DA5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6076</w:t>
            </w:r>
          </w:p>
        </w:tc>
        <w:tc>
          <w:tcPr>
            <w:tcW w:w="992" w:type="dxa"/>
          </w:tcPr>
          <w:p w14:paraId="40BF97D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1131C5CA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7D9B51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BC507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67972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E1DCC2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2D644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6D0AE0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4722B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0BC3B0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5EFE6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5333A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41E44D41" w14:textId="77777777" w:rsidTr="00827F5F">
        <w:tc>
          <w:tcPr>
            <w:tcW w:w="1105" w:type="dxa"/>
          </w:tcPr>
          <w:p w14:paraId="712045C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3h</w:t>
            </w:r>
          </w:p>
        </w:tc>
        <w:tc>
          <w:tcPr>
            <w:tcW w:w="875" w:type="dxa"/>
          </w:tcPr>
          <w:p w14:paraId="7E22F4C1" w14:textId="289BFF70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396</w:t>
            </w:r>
          </w:p>
        </w:tc>
        <w:tc>
          <w:tcPr>
            <w:tcW w:w="992" w:type="dxa"/>
          </w:tcPr>
          <w:p w14:paraId="1E14994F" w14:textId="59344766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</w:t>
            </w:r>
          </w:p>
        </w:tc>
        <w:tc>
          <w:tcPr>
            <w:tcW w:w="992" w:type="dxa"/>
          </w:tcPr>
          <w:p w14:paraId="174A35A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3" w:type="dxa"/>
          </w:tcPr>
          <w:p w14:paraId="14F92C3A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22576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7FFC4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FF402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4C459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16D220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8803C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057701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B3446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549BA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77675068" w14:textId="77777777" w:rsidTr="00827F5F">
        <w:tc>
          <w:tcPr>
            <w:tcW w:w="1105" w:type="dxa"/>
          </w:tcPr>
          <w:p w14:paraId="6E748C8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time-5h</w:t>
            </w:r>
          </w:p>
        </w:tc>
        <w:tc>
          <w:tcPr>
            <w:tcW w:w="875" w:type="dxa"/>
          </w:tcPr>
          <w:p w14:paraId="08410A8B" w14:textId="7E0A9199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330</w:t>
            </w:r>
          </w:p>
        </w:tc>
        <w:tc>
          <w:tcPr>
            <w:tcW w:w="992" w:type="dxa"/>
          </w:tcPr>
          <w:p w14:paraId="423E19CA" w14:textId="3C1EE29D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63702310" w14:textId="107FCF02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993" w:type="dxa"/>
          </w:tcPr>
          <w:p w14:paraId="5FFDFDF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2E05E9A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E20A4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B138B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DA503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438E7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BC74A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D540E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27013C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671A4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2EF02A6F" w14:textId="77777777" w:rsidTr="00827F5F">
        <w:tc>
          <w:tcPr>
            <w:tcW w:w="1105" w:type="dxa"/>
          </w:tcPr>
          <w:p w14:paraId="51849E7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none</w:t>
            </w:r>
          </w:p>
        </w:tc>
        <w:tc>
          <w:tcPr>
            <w:tcW w:w="875" w:type="dxa"/>
          </w:tcPr>
          <w:p w14:paraId="67C11339" w14:textId="3B20781B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992" w:type="dxa"/>
          </w:tcPr>
          <w:p w14:paraId="750B6E89" w14:textId="774531EE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992" w:type="dxa"/>
          </w:tcPr>
          <w:p w14:paraId="529C6F23" w14:textId="4A32BBDA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993" w:type="dxa"/>
          </w:tcPr>
          <w:p w14:paraId="566064CF" w14:textId="78CCD7F6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4B0843E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92" w:type="dxa"/>
          </w:tcPr>
          <w:p w14:paraId="17219B3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4C131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86886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2C49F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1E3B1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CD70D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6FBF21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041D9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1A2DE07E" w14:textId="77777777" w:rsidTr="00827F5F">
        <w:tc>
          <w:tcPr>
            <w:tcW w:w="1105" w:type="dxa"/>
          </w:tcPr>
          <w:p w14:paraId="4E98B27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mild</w:t>
            </w:r>
          </w:p>
        </w:tc>
        <w:tc>
          <w:tcPr>
            <w:tcW w:w="875" w:type="dxa"/>
          </w:tcPr>
          <w:p w14:paraId="5303B71B" w14:textId="77A235D6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187</w:t>
            </w:r>
          </w:p>
        </w:tc>
        <w:tc>
          <w:tcPr>
            <w:tcW w:w="992" w:type="dxa"/>
          </w:tcPr>
          <w:p w14:paraId="509456E8" w14:textId="2FB79CA3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992" w:type="dxa"/>
          </w:tcPr>
          <w:p w14:paraId="65D6E2C9" w14:textId="275BA522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987</w:t>
            </w:r>
          </w:p>
        </w:tc>
        <w:tc>
          <w:tcPr>
            <w:tcW w:w="993" w:type="dxa"/>
          </w:tcPr>
          <w:p w14:paraId="7FC7376C" w14:textId="1923BF70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3223</w:t>
            </w:r>
          </w:p>
        </w:tc>
        <w:tc>
          <w:tcPr>
            <w:tcW w:w="992" w:type="dxa"/>
          </w:tcPr>
          <w:p w14:paraId="18A6147C" w14:textId="05510518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992" w:type="dxa"/>
          </w:tcPr>
          <w:p w14:paraId="366CA26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009F1C9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18982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92256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B2A56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7F71D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3E819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FE8B2C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2D387FC3" w14:textId="77777777" w:rsidTr="00827F5F">
        <w:tc>
          <w:tcPr>
            <w:tcW w:w="1105" w:type="dxa"/>
          </w:tcPr>
          <w:p w14:paraId="6D09FC8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pain-severe</w:t>
            </w:r>
          </w:p>
        </w:tc>
        <w:tc>
          <w:tcPr>
            <w:tcW w:w="875" w:type="dxa"/>
          </w:tcPr>
          <w:p w14:paraId="33293D61" w14:textId="494E2719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038</w:t>
            </w:r>
          </w:p>
        </w:tc>
        <w:tc>
          <w:tcPr>
            <w:tcW w:w="992" w:type="dxa"/>
          </w:tcPr>
          <w:p w14:paraId="50247B98" w14:textId="14ED1BA8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846</w:t>
            </w:r>
          </w:p>
        </w:tc>
        <w:tc>
          <w:tcPr>
            <w:tcW w:w="992" w:type="dxa"/>
          </w:tcPr>
          <w:p w14:paraId="22A64964" w14:textId="63870A8D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993" w:type="dxa"/>
          </w:tcPr>
          <w:p w14:paraId="605A4CA1" w14:textId="07485E32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992" w:type="dxa"/>
          </w:tcPr>
          <w:p w14:paraId="033AAB63" w14:textId="0BA589B0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7CCDA1D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851" w:type="dxa"/>
          </w:tcPr>
          <w:p w14:paraId="77C6D41A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21C3EB4C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26943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1087A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31CA3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26AB8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8FC2F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64E42C7D" w14:textId="77777777" w:rsidTr="00827F5F">
        <w:tc>
          <w:tcPr>
            <w:tcW w:w="1105" w:type="dxa"/>
          </w:tcPr>
          <w:p w14:paraId="6B8A2E7C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1</w:t>
            </w:r>
          </w:p>
        </w:tc>
        <w:tc>
          <w:tcPr>
            <w:tcW w:w="875" w:type="dxa"/>
          </w:tcPr>
          <w:p w14:paraId="2F26324D" w14:textId="6E4D6D13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30</w:t>
            </w:r>
          </w:p>
        </w:tc>
        <w:tc>
          <w:tcPr>
            <w:tcW w:w="992" w:type="dxa"/>
          </w:tcPr>
          <w:p w14:paraId="67647323" w14:textId="41A02B46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992" w:type="dxa"/>
          </w:tcPr>
          <w:p w14:paraId="13A1E447" w14:textId="1E1F2831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993" w:type="dxa"/>
          </w:tcPr>
          <w:p w14:paraId="44BF341C" w14:textId="145548C3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763EF87A" w14:textId="26D526D3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68CF4625" w14:textId="03FB9B82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851" w:type="dxa"/>
          </w:tcPr>
          <w:p w14:paraId="72C2F3F2" w14:textId="290E9672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1134" w:type="dxa"/>
          </w:tcPr>
          <w:p w14:paraId="3C158A71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0" w:type="dxa"/>
          </w:tcPr>
          <w:p w14:paraId="216CF0E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61F42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E0652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5025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87FC3A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6B4205C5" w14:textId="77777777" w:rsidTr="00827F5F">
        <w:tc>
          <w:tcPr>
            <w:tcW w:w="1105" w:type="dxa"/>
          </w:tcPr>
          <w:p w14:paraId="208B9526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-2</w:t>
            </w:r>
          </w:p>
        </w:tc>
        <w:tc>
          <w:tcPr>
            <w:tcW w:w="875" w:type="dxa"/>
          </w:tcPr>
          <w:p w14:paraId="25E58F33" w14:textId="19C8C75C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887</w:t>
            </w:r>
          </w:p>
        </w:tc>
        <w:tc>
          <w:tcPr>
            <w:tcW w:w="992" w:type="dxa"/>
          </w:tcPr>
          <w:p w14:paraId="72B35A6F" w14:textId="1F6750F9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65A15C64" w14:textId="0E2F20A2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  <w:tc>
          <w:tcPr>
            <w:tcW w:w="993" w:type="dxa"/>
          </w:tcPr>
          <w:p w14:paraId="7A626322" w14:textId="245069E5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2B82046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92" w:type="dxa"/>
          </w:tcPr>
          <w:p w14:paraId="35EF3FAE" w14:textId="0A02162C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  <w:tc>
          <w:tcPr>
            <w:tcW w:w="851" w:type="dxa"/>
          </w:tcPr>
          <w:p w14:paraId="366AB766" w14:textId="4C6A15FB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1134" w:type="dxa"/>
          </w:tcPr>
          <w:p w14:paraId="370A9EF2" w14:textId="6081B03D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2D806A0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851" w:type="dxa"/>
          </w:tcPr>
          <w:p w14:paraId="32716125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A89BE9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7220D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61F6B4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60EB4204" w14:textId="77777777" w:rsidTr="00827F5F">
        <w:tc>
          <w:tcPr>
            <w:tcW w:w="1105" w:type="dxa"/>
          </w:tcPr>
          <w:p w14:paraId="5EE4411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frequency-3</w:t>
            </w:r>
          </w:p>
        </w:tc>
        <w:tc>
          <w:tcPr>
            <w:tcW w:w="875" w:type="dxa"/>
          </w:tcPr>
          <w:p w14:paraId="75A2DAC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443</w:t>
            </w:r>
          </w:p>
        </w:tc>
        <w:tc>
          <w:tcPr>
            <w:tcW w:w="992" w:type="dxa"/>
          </w:tcPr>
          <w:p w14:paraId="03AF53E5" w14:textId="1CF5ED2C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78321EC7" w14:textId="205806C8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223</w:t>
            </w:r>
          </w:p>
        </w:tc>
        <w:tc>
          <w:tcPr>
            <w:tcW w:w="993" w:type="dxa"/>
          </w:tcPr>
          <w:p w14:paraId="35D3A70A" w14:textId="367F525A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13BBF018" w14:textId="4D8723AE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C11B3"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992" w:type="dxa"/>
          </w:tcPr>
          <w:p w14:paraId="2BF68ACF" w14:textId="0DDCB459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851" w:type="dxa"/>
          </w:tcPr>
          <w:p w14:paraId="2C37E29E" w14:textId="5ADC28F3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1134" w:type="dxa"/>
          </w:tcPr>
          <w:p w14:paraId="76FDA2CF" w14:textId="5DE9499B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0" w:type="dxa"/>
          </w:tcPr>
          <w:p w14:paraId="7B5BD01D" w14:textId="223D8A10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851" w:type="dxa"/>
          </w:tcPr>
          <w:p w14:paraId="0C4BDE8D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55A57DFF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DF710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F3D9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4191258A" w14:textId="77777777" w:rsidTr="00827F5F">
        <w:tc>
          <w:tcPr>
            <w:tcW w:w="1105" w:type="dxa"/>
          </w:tcPr>
          <w:p w14:paraId="3C508412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35%</w:t>
            </w:r>
          </w:p>
        </w:tc>
        <w:tc>
          <w:tcPr>
            <w:tcW w:w="875" w:type="dxa"/>
          </w:tcPr>
          <w:p w14:paraId="77E7809A" w14:textId="3EAF8538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396</w:t>
            </w:r>
          </w:p>
        </w:tc>
        <w:tc>
          <w:tcPr>
            <w:tcW w:w="992" w:type="dxa"/>
          </w:tcPr>
          <w:p w14:paraId="073D7A87" w14:textId="75045515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686</w:t>
            </w:r>
          </w:p>
        </w:tc>
        <w:tc>
          <w:tcPr>
            <w:tcW w:w="992" w:type="dxa"/>
          </w:tcPr>
          <w:p w14:paraId="5C9233C8" w14:textId="09E0F030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026</w:t>
            </w:r>
          </w:p>
        </w:tc>
        <w:tc>
          <w:tcPr>
            <w:tcW w:w="993" w:type="dxa"/>
          </w:tcPr>
          <w:p w14:paraId="6FD955F9" w14:textId="3EA86B5A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992" w:type="dxa"/>
          </w:tcPr>
          <w:p w14:paraId="7FC414E2" w14:textId="79520456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8864*</w:t>
            </w:r>
          </w:p>
        </w:tc>
        <w:tc>
          <w:tcPr>
            <w:tcW w:w="992" w:type="dxa"/>
          </w:tcPr>
          <w:p w14:paraId="206223CE" w14:textId="5F7FAF6E" w:rsidR="004C11B3" w:rsidRPr="004B5298" w:rsidRDefault="00673799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6364*</w:t>
            </w:r>
          </w:p>
        </w:tc>
        <w:tc>
          <w:tcPr>
            <w:tcW w:w="851" w:type="dxa"/>
          </w:tcPr>
          <w:p w14:paraId="7004597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1134" w:type="dxa"/>
          </w:tcPr>
          <w:p w14:paraId="71EA37CC" w14:textId="4B33EFBB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850" w:type="dxa"/>
          </w:tcPr>
          <w:p w14:paraId="416B8538" w14:textId="063BBD80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851" w:type="dxa"/>
          </w:tcPr>
          <w:p w14:paraId="54E295C7" w14:textId="41755310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0806</w:t>
            </w:r>
          </w:p>
        </w:tc>
        <w:tc>
          <w:tcPr>
            <w:tcW w:w="1134" w:type="dxa"/>
          </w:tcPr>
          <w:p w14:paraId="1398C45E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66B2122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6F515C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26B71A4F" w14:textId="77777777" w:rsidTr="00827F5F">
        <w:tc>
          <w:tcPr>
            <w:tcW w:w="1105" w:type="dxa"/>
          </w:tcPr>
          <w:p w14:paraId="785A0748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65%</w:t>
            </w:r>
          </w:p>
        </w:tc>
        <w:tc>
          <w:tcPr>
            <w:tcW w:w="875" w:type="dxa"/>
          </w:tcPr>
          <w:p w14:paraId="30D6416E" w14:textId="20A185F8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887</w:t>
            </w:r>
          </w:p>
        </w:tc>
        <w:tc>
          <w:tcPr>
            <w:tcW w:w="992" w:type="dxa"/>
          </w:tcPr>
          <w:p w14:paraId="2698DE92" w14:textId="0922C2D9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519F5710" w14:textId="7AE3241F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993" w:type="dxa"/>
          </w:tcPr>
          <w:p w14:paraId="68DBDA5A" w14:textId="14049661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992" w:type="dxa"/>
          </w:tcPr>
          <w:p w14:paraId="55548ADB" w14:textId="5651DAB7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000*</w:t>
            </w:r>
          </w:p>
        </w:tc>
        <w:tc>
          <w:tcPr>
            <w:tcW w:w="992" w:type="dxa"/>
          </w:tcPr>
          <w:p w14:paraId="275FDD6F" w14:textId="303C78F0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8864</w:t>
            </w:r>
          </w:p>
        </w:tc>
        <w:tc>
          <w:tcPr>
            <w:tcW w:w="851" w:type="dxa"/>
          </w:tcPr>
          <w:p w14:paraId="23BEB80E" w14:textId="3DA80E39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1134" w:type="dxa"/>
          </w:tcPr>
          <w:p w14:paraId="66A7A48F" w14:textId="0B4BD9BE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500</w:t>
            </w:r>
          </w:p>
        </w:tc>
        <w:tc>
          <w:tcPr>
            <w:tcW w:w="850" w:type="dxa"/>
          </w:tcPr>
          <w:p w14:paraId="4860F9FC" w14:textId="118D5FE0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851" w:type="dxa"/>
          </w:tcPr>
          <w:p w14:paraId="4B6311F0" w14:textId="30B13DBE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</w:tcPr>
          <w:p w14:paraId="32B3F26A" w14:textId="03C8531E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5641*</w:t>
            </w:r>
          </w:p>
        </w:tc>
        <w:tc>
          <w:tcPr>
            <w:tcW w:w="1134" w:type="dxa"/>
          </w:tcPr>
          <w:p w14:paraId="3C679843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34" w:type="dxa"/>
          </w:tcPr>
          <w:p w14:paraId="6D490E51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11B3" w:rsidRPr="004B5298" w14:paraId="21B0C53D" w14:textId="77777777" w:rsidTr="00827F5F">
        <w:tc>
          <w:tcPr>
            <w:tcW w:w="1105" w:type="dxa"/>
          </w:tcPr>
          <w:p w14:paraId="59791D4B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sensitivity-95%</w:t>
            </w:r>
          </w:p>
        </w:tc>
        <w:tc>
          <w:tcPr>
            <w:tcW w:w="875" w:type="dxa"/>
          </w:tcPr>
          <w:p w14:paraId="1665A2DC" w14:textId="0F51FD77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1519</w:t>
            </w:r>
          </w:p>
        </w:tc>
        <w:tc>
          <w:tcPr>
            <w:tcW w:w="992" w:type="dxa"/>
          </w:tcPr>
          <w:p w14:paraId="542598E1" w14:textId="2999F696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3846</w:t>
            </w:r>
          </w:p>
        </w:tc>
        <w:tc>
          <w:tcPr>
            <w:tcW w:w="992" w:type="dxa"/>
          </w:tcPr>
          <w:p w14:paraId="4166CA1A" w14:textId="26D98150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2686</w:t>
            </w:r>
          </w:p>
        </w:tc>
        <w:tc>
          <w:tcPr>
            <w:tcW w:w="993" w:type="dxa"/>
          </w:tcPr>
          <w:p w14:paraId="1F642389" w14:textId="1C0E3281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992" w:type="dxa"/>
          </w:tcPr>
          <w:p w14:paraId="5FB3FB4F" w14:textId="230FD3EE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992" w:type="dxa"/>
          </w:tcPr>
          <w:p w14:paraId="16BCFCEA" w14:textId="262052E1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2403</w:t>
            </w:r>
          </w:p>
        </w:tc>
        <w:tc>
          <w:tcPr>
            <w:tcW w:w="851" w:type="dxa"/>
          </w:tcPr>
          <w:p w14:paraId="6B3F501B" w14:textId="0A3728DA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7231*</w:t>
            </w:r>
          </w:p>
        </w:tc>
        <w:tc>
          <w:tcPr>
            <w:tcW w:w="1134" w:type="dxa"/>
          </w:tcPr>
          <w:p w14:paraId="76F1175D" w14:textId="3F84CFF2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850" w:type="dxa"/>
          </w:tcPr>
          <w:p w14:paraId="1A1A38DC" w14:textId="031B1091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1754</w:t>
            </w:r>
          </w:p>
        </w:tc>
        <w:tc>
          <w:tcPr>
            <w:tcW w:w="851" w:type="dxa"/>
          </w:tcPr>
          <w:p w14:paraId="7B03FCF3" w14:textId="2693AE5E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1134" w:type="dxa"/>
          </w:tcPr>
          <w:p w14:paraId="630BFCD9" w14:textId="630A0C82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947*</w:t>
            </w:r>
          </w:p>
        </w:tc>
        <w:tc>
          <w:tcPr>
            <w:tcW w:w="1134" w:type="dxa"/>
          </w:tcPr>
          <w:p w14:paraId="5DEFF35C" w14:textId="5EAD3887" w:rsidR="004C11B3" w:rsidRPr="004B5298" w:rsidRDefault="00A87BD4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-0.4385</w:t>
            </w:r>
          </w:p>
        </w:tc>
        <w:tc>
          <w:tcPr>
            <w:tcW w:w="1134" w:type="dxa"/>
          </w:tcPr>
          <w:p w14:paraId="59580B27" w14:textId="77777777" w:rsidR="004C11B3" w:rsidRPr="004B5298" w:rsidRDefault="004C11B3" w:rsidP="004B52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529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20EBD8CD" w14:textId="66342E76" w:rsidR="004C11B3" w:rsidRPr="004B5298" w:rsidRDefault="00A87BD4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5298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4B5298">
        <w:rPr>
          <w:rFonts w:ascii="Times New Roman" w:hAnsi="Times New Roman" w:cs="Times New Roman"/>
          <w:sz w:val="20"/>
          <w:szCs w:val="20"/>
        </w:rPr>
        <w:t>indicate</w:t>
      </w:r>
      <w:proofErr w:type="gramEnd"/>
      <w:r w:rsidRPr="004B5298">
        <w:rPr>
          <w:rFonts w:ascii="Times New Roman" w:hAnsi="Times New Roman" w:cs="Times New Roman"/>
          <w:sz w:val="20"/>
          <w:szCs w:val="20"/>
        </w:rPr>
        <w:t xml:space="preserve"> significance at 5% level respectively.</w:t>
      </w:r>
    </w:p>
    <w:p w14:paraId="67CFCBA2" w14:textId="7EA1C126" w:rsidR="002B1B3D" w:rsidRPr="004B5298" w:rsidRDefault="00860AB6" w:rsidP="004B5298">
      <w:pPr>
        <w:tabs>
          <w:tab w:val="left" w:pos="5904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5298">
        <w:rPr>
          <w:rFonts w:ascii="Times New Roman" w:hAnsi="Times New Roman" w:cs="Times New Roman"/>
          <w:sz w:val="20"/>
          <w:szCs w:val="20"/>
        </w:rPr>
        <w:tab/>
      </w:r>
    </w:p>
    <w:sectPr w:rsidR="002B1B3D" w:rsidRPr="004B5298" w:rsidSect="00A700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25ACB" w14:textId="77777777" w:rsidR="00E058C9" w:rsidRDefault="00E058C9" w:rsidP="00974ECF">
      <w:r>
        <w:separator/>
      </w:r>
    </w:p>
  </w:endnote>
  <w:endnote w:type="continuationSeparator" w:id="0">
    <w:p w14:paraId="41B1D996" w14:textId="77777777" w:rsidR="00E058C9" w:rsidRDefault="00E058C9" w:rsidP="00974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34C65" w14:textId="77777777" w:rsidR="00E058C9" w:rsidRDefault="00E058C9" w:rsidP="00974ECF">
      <w:r>
        <w:separator/>
      </w:r>
    </w:p>
  </w:footnote>
  <w:footnote w:type="continuationSeparator" w:id="0">
    <w:p w14:paraId="0231FF5F" w14:textId="77777777" w:rsidR="00E058C9" w:rsidRDefault="00E058C9" w:rsidP="00974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0A2"/>
    <w:rsid w:val="000F0237"/>
    <w:rsid w:val="0022071D"/>
    <w:rsid w:val="003C6AF1"/>
    <w:rsid w:val="00434D10"/>
    <w:rsid w:val="004B5298"/>
    <w:rsid w:val="004C11B3"/>
    <w:rsid w:val="00673799"/>
    <w:rsid w:val="00860AB6"/>
    <w:rsid w:val="00974ECF"/>
    <w:rsid w:val="00A700A2"/>
    <w:rsid w:val="00A84201"/>
    <w:rsid w:val="00A87BD4"/>
    <w:rsid w:val="00B00C95"/>
    <w:rsid w:val="00BF3378"/>
    <w:rsid w:val="00CD2570"/>
    <w:rsid w:val="00DD5287"/>
    <w:rsid w:val="00E058C9"/>
    <w:rsid w:val="00ED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0B09D"/>
  <w15:chartTrackingRefBased/>
  <w15:docId w15:val="{BE496755-E7E2-4F13-9B9D-EA48A0F5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0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4E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4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4E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0</Pages>
  <Words>855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</dc:creator>
  <cp:keywords/>
  <dc:description/>
  <cp:lastModifiedBy>liyi</cp:lastModifiedBy>
  <cp:revision>4</cp:revision>
  <dcterms:created xsi:type="dcterms:W3CDTF">2021-05-26T08:39:00Z</dcterms:created>
  <dcterms:modified xsi:type="dcterms:W3CDTF">2021-06-06T12:56:00Z</dcterms:modified>
</cp:coreProperties>
</file>